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807"/>
      </w:tblGrid>
      <w:tr w:rsidR="00B6330F" w14:paraId="58145AF5" w14:textId="77777777" w:rsidTr="00115950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091F67AA" w14:textId="77777777" w:rsidR="00B6330F" w:rsidRDefault="00000000">
            <w:pPr>
              <w:pStyle w:val="TableParagraph"/>
              <w:spacing w:before="201"/>
              <w:ind w:left="107" w:right="214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Paper Section/</w:t>
            </w:r>
          </w:p>
          <w:p w14:paraId="14D8A786" w14:textId="77777777" w:rsidR="00B6330F" w:rsidRDefault="00000000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569F6D16" w14:textId="77777777" w:rsidR="00B6330F" w:rsidRDefault="0000000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4"/>
              </w:rPr>
              <w:t xml:space="preserve">Item </w:t>
            </w:r>
            <w:r>
              <w:rPr>
                <w:rFonts w:ascii="Cambria"/>
                <w:b/>
                <w:spacing w:val="-6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3D28C1AE" w14:textId="77777777" w:rsidR="00B6330F" w:rsidRDefault="0000000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escriptor</w:t>
            </w:r>
          </w:p>
        </w:tc>
        <w:tc>
          <w:tcPr>
            <w:tcW w:w="1438" w:type="dxa"/>
            <w:gridSpan w:val="2"/>
            <w:shd w:val="clear" w:color="auto" w:fill="B1A0C6"/>
          </w:tcPr>
          <w:p w14:paraId="5F9AFE22" w14:textId="77777777" w:rsidR="00B6330F" w:rsidRDefault="00000000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ported?</w:t>
            </w:r>
          </w:p>
        </w:tc>
      </w:tr>
      <w:tr w:rsidR="00B6330F" w14:paraId="3D1FBEA3" w14:textId="77777777" w:rsidTr="00115950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1FF24578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2C5FC59E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712CFAA3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659840EA" w14:textId="77777777" w:rsidR="00B6330F" w:rsidRDefault="00B6330F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1CFF3B09" w14:textId="77777777" w:rsidR="00B6330F" w:rsidRDefault="00000000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1E203AA" wp14:editId="26B35A30">
                  <wp:extent cx="265577" cy="180213"/>
                  <wp:effectExtent l="0" t="0" r="0" b="0"/>
                  <wp:docPr id="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7" w:type="dxa"/>
            <w:shd w:val="clear" w:color="auto" w:fill="B1A0C6"/>
          </w:tcPr>
          <w:p w14:paraId="06887C93" w14:textId="4106B42C" w:rsidR="00B6330F" w:rsidRDefault="0011595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Line</w:t>
            </w:r>
            <w:r>
              <w:rPr>
                <w:rFonts w:ascii="Cambria"/>
                <w:b/>
                <w:spacing w:val="-2"/>
              </w:rPr>
              <w:t xml:space="preserve"> </w:t>
            </w:r>
            <w:r>
              <w:rPr>
                <w:rFonts w:ascii="Cambria"/>
                <w:b/>
                <w:spacing w:val="-10"/>
              </w:rPr>
              <w:t>#</w:t>
            </w:r>
          </w:p>
        </w:tc>
      </w:tr>
      <w:tr w:rsidR="00B6330F" w14:paraId="2E395090" w14:textId="77777777" w:rsidTr="00115950">
        <w:trPr>
          <w:trHeight w:val="458"/>
        </w:trPr>
        <w:tc>
          <w:tcPr>
            <w:tcW w:w="11088" w:type="dxa"/>
            <w:gridSpan w:val="5"/>
            <w:shd w:val="clear" w:color="auto" w:fill="FFFFCC"/>
          </w:tcPr>
          <w:p w14:paraId="05E145A4" w14:textId="77777777" w:rsidR="00B6330F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3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2"/>
              </w:rPr>
              <w:t xml:space="preserve"> Abstract</w:t>
            </w:r>
          </w:p>
        </w:tc>
      </w:tr>
      <w:tr w:rsidR="00B6330F" w14:paraId="1A25D20A" w14:textId="77777777" w:rsidTr="00115950">
        <w:trPr>
          <w:trHeight w:val="280"/>
        </w:trPr>
        <w:tc>
          <w:tcPr>
            <w:tcW w:w="1640" w:type="dxa"/>
            <w:vMerge w:val="restart"/>
          </w:tcPr>
          <w:p w14:paraId="67D46FB0" w14:textId="77777777" w:rsidR="00B6330F" w:rsidRDefault="00000000">
            <w:pPr>
              <w:pStyle w:val="TableParagraph"/>
              <w:ind w:left="107" w:right="738"/>
            </w:pPr>
            <w:r>
              <w:t>Title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Abstract</w:t>
            </w:r>
          </w:p>
        </w:tc>
        <w:tc>
          <w:tcPr>
            <w:tcW w:w="720" w:type="dxa"/>
            <w:vMerge w:val="restart"/>
          </w:tcPr>
          <w:p w14:paraId="5BCDA8CC" w14:textId="77777777" w:rsidR="00B6330F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BD18F98" w14:textId="77777777" w:rsidR="00B6330F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997BD93" wp14:editId="5D509DF2">
                  <wp:extent cx="128016" cy="170560"/>
                  <wp:effectExtent l="0" t="0" r="0" b="0"/>
                  <wp:docPr id="3" name="Imag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how unit were allocated 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17EB33B" w14:textId="79CB5525" w:rsidR="00B6330F" w:rsidRDefault="00115950">
            <w:pPr>
              <w:pStyle w:val="TableParagraph"/>
              <w:rPr>
                <w:rFonts w:ascii="Times New Roman"/>
                <w:sz w:val="20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64AE9F65" w14:textId="04ADD754" w:rsidR="00B6330F" w:rsidRDefault="000A1E1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2-24</w:t>
            </w:r>
          </w:p>
        </w:tc>
      </w:tr>
      <w:tr w:rsidR="00B6330F" w14:paraId="07CEA2AE" w14:textId="77777777" w:rsidTr="00115950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37F79623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04781A6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2459B57" w14:textId="77777777" w:rsidR="00B6330F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8C83C2E" wp14:editId="34B9A6CD">
                  <wp:extent cx="128016" cy="170560"/>
                  <wp:effectExtent l="0" t="0" r="0" b="0"/>
                  <wp:docPr id="4" name="Imag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ructured abstract 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6530E0" w14:textId="683BF403" w:rsidR="00B6330F" w:rsidRDefault="00115950">
            <w:pPr>
              <w:pStyle w:val="TableParagraph"/>
              <w:rPr>
                <w:rFonts w:ascii="Times New Roman"/>
                <w:sz w:val="20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C10B3CD" w14:textId="7DC7DA42" w:rsidR="00B6330F" w:rsidRDefault="0013407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-46</w:t>
            </w:r>
          </w:p>
        </w:tc>
      </w:tr>
      <w:tr w:rsidR="00B6330F" w14:paraId="4B42D45D" w14:textId="77777777" w:rsidTr="00115950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D43B392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94CB105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E2FE383" w14:textId="77777777" w:rsidR="00B6330F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140C423" wp14:editId="3CB15F5D">
                  <wp:extent cx="128016" cy="170560"/>
                  <wp:effectExtent l="0" t="0" r="0" b="0"/>
                  <wp:docPr id="5" name="Imag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target population or study 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E37D223" w14:textId="6CFBEFCA" w:rsidR="00B6330F" w:rsidRDefault="00115950">
            <w:pPr>
              <w:pStyle w:val="TableParagraph"/>
              <w:rPr>
                <w:rFonts w:ascii="Times New Roman"/>
                <w:sz w:val="20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2E854F60" w14:textId="402B0606" w:rsidR="00B6330F" w:rsidRDefault="0011595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1-23</w:t>
            </w:r>
          </w:p>
        </w:tc>
      </w:tr>
      <w:tr w:rsidR="00B6330F" w14:paraId="0A80E478" w14:textId="77777777" w:rsidTr="00115950">
        <w:trPr>
          <w:trHeight w:val="457"/>
        </w:trPr>
        <w:tc>
          <w:tcPr>
            <w:tcW w:w="11088" w:type="dxa"/>
            <w:gridSpan w:val="5"/>
            <w:shd w:val="clear" w:color="auto" w:fill="FFFFCC"/>
          </w:tcPr>
          <w:p w14:paraId="5DD9E05B" w14:textId="77777777" w:rsidR="00B6330F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Introduction</w:t>
            </w:r>
          </w:p>
        </w:tc>
      </w:tr>
      <w:tr w:rsidR="00B6330F" w14:paraId="00914A50" w14:textId="77777777" w:rsidTr="00115950">
        <w:trPr>
          <w:trHeight w:val="280"/>
        </w:trPr>
        <w:tc>
          <w:tcPr>
            <w:tcW w:w="1640" w:type="dxa"/>
            <w:vMerge w:val="restart"/>
          </w:tcPr>
          <w:p w14:paraId="0DC9882B" w14:textId="77777777" w:rsidR="00B6330F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</w:tcPr>
          <w:p w14:paraId="0779926C" w14:textId="77777777" w:rsidR="00B6330F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DF2E092" w14:textId="77777777" w:rsidR="00B6330F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BA434CB" wp14:editId="658A50EC">
                  <wp:extent cx="128016" cy="170560"/>
                  <wp:effectExtent l="0" t="0" r="0" b="0"/>
                  <wp:docPr id="6" name="Imag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cientific background and explanation of 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99E28BD" w14:textId="42B376C8" w:rsidR="00B6330F" w:rsidRDefault="000A1E16">
            <w:pPr>
              <w:pStyle w:val="TableParagraph"/>
              <w:rPr>
                <w:rFonts w:ascii="Times New Roman"/>
                <w:sz w:val="20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538DC37C" w14:textId="63130E2E" w:rsidR="00B6330F" w:rsidRDefault="000A1E1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0-109</w:t>
            </w:r>
          </w:p>
        </w:tc>
      </w:tr>
      <w:tr w:rsidR="00B6330F" w14:paraId="4C1E838D" w14:textId="77777777" w:rsidTr="00115950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0DC7F81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6146AA9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84C7876" w14:textId="77777777" w:rsidR="00B6330F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64F4D46" wp14:editId="2B541A3F">
                  <wp:extent cx="128016" cy="170560"/>
                  <wp:effectExtent l="0" t="0" r="0" b="0"/>
                  <wp:docPr id="7" name="Imag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Theories used in designing behavioral 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8B62102" w14:textId="79E0B24A" w:rsidR="00B6330F" w:rsidRDefault="000A1E16">
            <w:pPr>
              <w:pStyle w:val="TableParagraph"/>
              <w:rPr>
                <w:rFonts w:ascii="Times New Roman"/>
                <w:sz w:val="20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4E1D10E8" w14:textId="476ABD88" w:rsidR="00B6330F" w:rsidRDefault="000A1E1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4-109</w:t>
            </w:r>
          </w:p>
        </w:tc>
      </w:tr>
      <w:tr w:rsidR="00B6330F" w14:paraId="07D132F2" w14:textId="77777777" w:rsidTr="00115950">
        <w:trPr>
          <w:trHeight w:val="457"/>
        </w:trPr>
        <w:tc>
          <w:tcPr>
            <w:tcW w:w="11088" w:type="dxa"/>
            <w:gridSpan w:val="5"/>
            <w:shd w:val="clear" w:color="auto" w:fill="FFFFCC"/>
          </w:tcPr>
          <w:p w14:paraId="49A987F2" w14:textId="77777777" w:rsidR="00B6330F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Methods</w:t>
            </w:r>
          </w:p>
        </w:tc>
      </w:tr>
      <w:tr w:rsidR="00B6330F" w14:paraId="3EF4384D" w14:textId="77777777" w:rsidTr="00115950">
        <w:trPr>
          <w:trHeight w:val="549"/>
        </w:trPr>
        <w:tc>
          <w:tcPr>
            <w:tcW w:w="1640" w:type="dxa"/>
            <w:vMerge w:val="restart"/>
          </w:tcPr>
          <w:p w14:paraId="7F9C3431" w14:textId="77777777" w:rsidR="00B6330F" w:rsidRDefault="00000000">
            <w:pPr>
              <w:pStyle w:val="TableParagraph"/>
              <w:spacing w:line="266" w:lineRule="exact"/>
              <w:ind w:left="107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</w:tcPr>
          <w:p w14:paraId="268B4A8B" w14:textId="77777777" w:rsidR="00B6330F" w:rsidRDefault="00000000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8B76B05" w14:textId="77777777" w:rsidR="00B6330F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47FB5FB" wp14:editId="427548E2">
                  <wp:extent cx="128016" cy="170878"/>
                  <wp:effectExtent l="0" t="0" r="0" b="0"/>
                  <wp:docPr id="8" name="Imag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Eligibility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criteria</w:t>
            </w:r>
            <w:r>
              <w:rPr>
                <w:spacing w:val="-6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different</w:t>
            </w:r>
            <w:r>
              <w:rPr>
                <w:spacing w:val="-3"/>
              </w:rPr>
              <w:t xml:space="preserve"> </w:t>
            </w:r>
            <w:r>
              <w:t>levels</w:t>
            </w:r>
            <w:r>
              <w:rPr>
                <w:spacing w:val="-6"/>
              </w:rPr>
              <w:t xml:space="preserve"> </w:t>
            </w:r>
            <w:r>
              <w:t>in recruitment/sampling plan (e.g., cities, clinics, 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F918552" w14:textId="7AF02F33" w:rsidR="00B6330F" w:rsidRDefault="000A1E16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4CB460D9" w14:textId="1EA538D5" w:rsidR="00B6330F" w:rsidRDefault="000A1E1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9-147</w:t>
            </w:r>
          </w:p>
        </w:tc>
      </w:tr>
      <w:tr w:rsidR="00B6330F" w14:paraId="06112562" w14:textId="77777777" w:rsidTr="0011595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A20C926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6D19538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15633BB" w14:textId="77777777" w:rsidR="00B6330F" w:rsidRDefault="00000000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29600" behindDoc="1" locked="0" layoutInCell="1" allowOverlap="1" wp14:anchorId="2879D2C1" wp14:editId="649708F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Image 1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E6E6A7A" id="Group 9" o:spid="_x0000_s1026" style="position:absolute;margin-left:5.3pt;margin-top:0;width:10.1pt;height:13.45pt;z-index:-1618688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C7ptkw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10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cruitment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5"/>
              </w:rPr>
              <w:t xml:space="preserve"> </w:t>
            </w:r>
            <w:r>
              <w:t>referral,</w:t>
            </w:r>
            <w:r>
              <w:rPr>
                <w:spacing w:val="-8"/>
              </w:rPr>
              <w:t xml:space="preserve"> </w:t>
            </w:r>
            <w:r>
              <w:t>self-selection),</w:t>
            </w:r>
            <w:r>
              <w:rPr>
                <w:spacing w:val="-7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the sampling method if a systematic sampling plan was 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30B2AC1" w14:textId="6E1ED01E" w:rsidR="00B6330F" w:rsidRDefault="000A1E16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E741331" w14:textId="12B2BD8F" w:rsidR="00B6330F" w:rsidRDefault="000A1E1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48-160</w:t>
            </w:r>
          </w:p>
        </w:tc>
      </w:tr>
      <w:tr w:rsidR="00B6330F" w14:paraId="60822A63" w14:textId="77777777" w:rsidTr="00115950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AD3C743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9904B0E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F9C1945" w14:textId="77777777" w:rsidR="00B6330F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0112" behindDoc="1" locked="0" layoutInCell="1" allowOverlap="1" wp14:anchorId="11408158" wp14:editId="72AEBF9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" name="Image 1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35A85D0" id="Group 11" o:spid="_x0000_s1026" style="position:absolute;margin-left:5.3pt;margin-top:-.05pt;width:10.1pt;height:13.45pt;z-index:-1618636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">
                      <v:shape id="Image 12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Recruitme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2826D52" w14:textId="46A94252" w:rsidR="00B6330F" w:rsidRDefault="00820663">
            <w:pPr>
              <w:pStyle w:val="TableParagraph"/>
              <w:rPr>
                <w:rFonts w:ascii="Times New Roman"/>
                <w:sz w:val="20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0A8A302" w14:textId="498677A8" w:rsidR="00B6330F" w:rsidRDefault="0082066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50-152</w:t>
            </w:r>
          </w:p>
        </w:tc>
      </w:tr>
      <w:tr w:rsidR="00B6330F" w14:paraId="45F95992" w14:textId="77777777" w:rsidTr="00115950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7CA10DAD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99698DD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173293B" w14:textId="77777777" w:rsidR="00B6330F" w:rsidRDefault="00000000">
            <w:pPr>
              <w:pStyle w:val="TableParagraph"/>
              <w:spacing w:before="8" w:line="249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0624" behindDoc="1" locked="0" layoutInCell="1" allowOverlap="1" wp14:anchorId="34FA0882" wp14:editId="772543A8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" name="Image 1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A2DE23B" id="Group 13" o:spid="_x0000_s1026" style="position:absolute;margin-left:5.3pt;margin-top:-.05pt;width:10.1pt;height:13.45pt;z-index:-1618585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">
                      <v:shape id="Image 1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etting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locations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A019932" w14:textId="666218E8" w:rsidR="00B6330F" w:rsidRDefault="00820663">
            <w:pPr>
              <w:pStyle w:val="TableParagraph"/>
              <w:rPr>
                <w:rFonts w:ascii="Times New Roman"/>
                <w:sz w:val="20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1A5EE80F" w14:textId="06B842DC" w:rsidR="00B6330F" w:rsidRDefault="0082066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61-164</w:t>
            </w:r>
          </w:p>
        </w:tc>
      </w:tr>
      <w:tr w:rsidR="00B6330F" w14:paraId="1E525891" w14:textId="77777777" w:rsidTr="00115950">
        <w:trPr>
          <w:trHeight w:val="549"/>
        </w:trPr>
        <w:tc>
          <w:tcPr>
            <w:tcW w:w="1640" w:type="dxa"/>
            <w:vMerge w:val="restart"/>
          </w:tcPr>
          <w:p w14:paraId="09EE12E1" w14:textId="77777777" w:rsidR="00B6330F" w:rsidRDefault="00000000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</w:tcPr>
          <w:p w14:paraId="0D56F73E" w14:textId="77777777" w:rsidR="00B6330F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C57AD29" w14:textId="77777777" w:rsidR="00B6330F" w:rsidRDefault="00000000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BA17B77" wp14:editId="2D0A72C0">
                  <wp:extent cx="128016" cy="170688"/>
                  <wp:effectExtent l="0" t="0" r="0" b="0"/>
                  <wp:docPr id="15" name="Imag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tail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 xml:space="preserve">how and when they were </w:t>
            </w:r>
            <w:proofErr w:type="gramStart"/>
            <w:r>
              <w:t>actually administered</w:t>
            </w:r>
            <w:proofErr w:type="gramEnd"/>
            <w:r>
              <w:t>, specifically 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A9ADB1B" w14:textId="77777777" w:rsidR="00B6330F" w:rsidRDefault="00B6330F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11D47327" w14:textId="77777777" w:rsidR="00B6330F" w:rsidRDefault="00B6330F">
            <w:pPr>
              <w:pStyle w:val="TableParagraph"/>
              <w:rPr>
                <w:rFonts w:ascii="Times New Roman"/>
              </w:rPr>
            </w:pPr>
          </w:p>
        </w:tc>
      </w:tr>
      <w:tr w:rsidR="00B6330F" w14:paraId="6C23768F" w14:textId="77777777" w:rsidTr="00115950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81C6B65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550EEC9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CE580D8" w14:textId="77777777" w:rsidR="00B6330F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Content:</w:t>
            </w:r>
            <w:r>
              <w:rPr>
                <w:spacing w:val="-5"/>
              </w:rPr>
              <w:t xml:space="preserve"> </w:t>
            </w:r>
            <w:r>
              <w:t>wha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B8CA08F" w14:textId="17355C02" w:rsidR="00B6330F" w:rsidRDefault="0000488C">
            <w:pPr>
              <w:pStyle w:val="TableParagraph"/>
              <w:rPr>
                <w:rFonts w:ascii="Times New Roman"/>
                <w:sz w:val="18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CF8495E" w14:textId="046FA262" w:rsidR="00B6330F" w:rsidRDefault="0013407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02-216</w:t>
            </w:r>
          </w:p>
        </w:tc>
      </w:tr>
      <w:tr w:rsidR="00B6330F" w14:paraId="0D1C9F92" w14:textId="77777777" w:rsidTr="00115950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27883CDE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093E04C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410A0AC" w14:textId="77777777" w:rsidR="00B6330F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y</w:t>
            </w:r>
            <w:r>
              <w:rPr>
                <w:spacing w:val="-5"/>
              </w:rPr>
              <w:t xml:space="preserve"> </w:t>
            </w:r>
            <w:r>
              <w:t>method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CF0B0E3" w14:textId="75176A07" w:rsidR="00B6330F" w:rsidRDefault="0000488C">
            <w:pPr>
              <w:pStyle w:val="TableParagraph"/>
              <w:rPr>
                <w:rFonts w:ascii="Times New Roman"/>
                <w:sz w:val="18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8BEDC77" w14:textId="4A97F42E" w:rsidR="00B6330F" w:rsidRDefault="0013407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24-232</w:t>
            </w:r>
          </w:p>
        </w:tc>
      </w:tr>
      <w:tr w:rsidR="00B6330F" w14:paraId="72D3D645" w14:textId="77777777" w:rsidTr="00115950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1E224B74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4B56973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E9B1F1E" w14:textId="77777777" w:rsidR="00B6330F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360"/>
              </w:tabs>
              <w:spacing w:line="251" w:lineRule="exact"/>
              <w:ind w:left="360" w:right="294" w:hanging="360"/>
              <w:jc w:val="right"/>
            </w:pPr>
            <w:r>
              <w:t>Uni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delivery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bjects</w:t>
            </w:r>
            <w:r>
              <w:rPr>
                <w:spacing w:val="-2"/>
              </w:rPr>
              <w:t xml:space="preserve"> </w:t>
            </w:r>
            <w:r>
              <w:t>group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005A089" w14:textId="268EF7EB" w:rsidR="00B6330F" w:rsidRDefault="00134074">
            <w:pPr>
              <w:pStyle w:val="TableParagraph"/>
              <w:rPr>
                <w:rFonts w:ascii="Times New Roman"/>
                <w:sz w:val="20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2EC6B0D" w14:textId="3574DFC4" w:rsidR="00B6330F" w:rsidRDefault="0013407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2-97</w:t>
            </w:r>
          </w:p>
        </w:tc>
      </w:tr>
      <w:tr w:rsidR="00B6330F" w14:paraId="246ED269" w14:textId="77777777" w:rsidTr="00115950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43D00921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EFB1EC4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2D80EA3" w14:textId="77777777" w:rsidR="00B6330F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er:</w:t>
            </w:r>
            <w:r>
              <w:rPr>
                <w:spacing w:val="-7"/>
              </w:rPr>
              <w:t xml:space="preserve"> </w:t>
            </w:r>
            <w:r>
              <w:t>who</w:t>
            </w:r>
            <w:r>
              <w:rPr>
                <w:spacing w:val="-4"/>
              </w:rPr>
              <w:t xml:space="preserve"> </w:t>
            </w:r>
            <w:r>
              <w:t>delivere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5B636FD" w14:textId="55C9C790" w:rsidR="00B6330F" w:rsidRDefault="00134074">
            <w:pPr>
              <w:pStyle w:val="TableParagraph"/>
              <w:rPr>
                <w:rFonts w:ascii="Times New Roman"/>
                <w:sz w:val="18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A687574" w14:textId="46EB4FFF" w:rsidR="00B6330F" w:rsidRDefault="0013407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2-95</w:t>
            </w:r>
          </w:p>
        </w:tc>
      </w:tr>
      <w:tr w:rsidR="00B6330F" w14:paraId="67C518EE" w14:textId="77777777" w:rsidTr="00115950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4A8AD5DE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B3B89AD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61D9E7E" w14:textId="77777777" w:rsidR="00B6330F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1185"/>
              </w:tabs>
              <w:spacing w:line="249" w:lineRule="exact"/>
              <w:ind w:hanging="360"/>
            </w:pPr>
            <w:r>
              <w:t>Setting:</w:t>
            </w:r>
            <w:r>
              <w:rPr>
                <w:spacing w:val="-7"/>
              </w:rPr>
              <w:t xml:space="preserve"> </w:t>
            </w:r>
            <w:r>
              <w:t>wher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9563025" w14:textId="38F9CD4F" w:rsidR="00B6330F" w:rsidRDefault="00134074">
            <w:pPr>
              <w:pStyle w:val="TableParagraph"/>
              <w:rPr>
                <w:rFonts w:ascii="Times New Roman"/>
                <w:sz w:val="18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A81FC9D" w14:textId="78E71F72" w:rsidR="00B6330F" w:rsidRDefault="0013407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2-95</w:t>
            </w:r>
          </w:p>
        </w:tc>
      </w:tr>
      <w:tr w:rsidR="00B6330F" w14:paraId="5546AAB8" w14:textId="77777777" w:rsidTr="00115950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0F5A5315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7320055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4437D17" w14:textId="77777777" w:rsidR="00B6330F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1185"/>
              </w:tabs>
              <w:spacing w:line="235" w:lineRule="auto"/>
              <w:ind w:right="112"/>
            </w:pPr>
            <w:r>
              <w:t>Exposure</w:t>
            </w:r>
            <w:r>
              <w:rPr>
                <w:spacing w:val="-5"/>
              </w:rPr>
              <w:t xml:space="preserve"> </w:t>
            </w:r>
            <w:r>
              <w:t>quant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duration: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3"/>
              </w:rPr>
              <w:t xml:space="preserve"> </w:t>
            </w:r>
            <w:r>
              <w:t>sess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pisodes</w:t>
            </w:r>
            <w:r>
              <w:rPr>
                <w:spacing w:val="-5"/>
              </w:rPr>
              <w:t xml:space="preserve"> </w:t>
            </w:r>
            <w:r>
              <w:t>or events were intended to be delivered? How long were they</w:t>
            </w:r>
          </w:p>
          <w:p w14:paraId="5C22CEBE" w14:textId="77777777" w:rsidR="00B6330F" w:rsidRDefault="00000000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E6244BC" w14:textId="62461C0D" w:rsidR="00B6330F" w:rsidRDefault="00134074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F3C7D9" w14:textId="76900748" w:rsidR="00B6330F" w:rsidRDefault="0013407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24-238</w:t>
            </w:r>
          </w:p>
        </w:tc>
      </w:tr>
      <w:tr w:rsidR="00B6330F" w14:paraId="2A8C41D9" w14:textId="77777777" w:rsidTr="00115950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13103B59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0C18B63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C0D4ECC" w14:textId="77777777" w:rsidR="00B6330F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1185"/>
              </w:tabs>
              <w:spacing w:line="271" w:lineRule="exact"/>
              <w:ind w:hanging="360"/>
            </w:pPr>
            <w:r>
              <w:t>Time</w:t>
            </w:r>
            <w:r>
              <w:rPr>
                <w:spacing w:val="-5"/>
              </w:rPr>
              <w:t xml:space="preserve"> </w:t>
            </w:r>
            <w:r>
              <w:t>spa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long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ak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deliver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3594CF70" w14:textId="77777777" w:rsidR="00B6330F" w:rsidRDefault="00000000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8E6C1AC" w14:textId="36AEFC16" w:rsidR="00B6330F" w:rsidRDefault="00134074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7A0AFFD" w14:textId="0C2A7134" w:rsidR="00B6330F" w:rsidRDefault="0013407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24-238</w:t>
            </w:r>
          </w:p>
        </w:tc>
      </w:tr>
      <w:tr w:rsidR="00B6330F" w14:paraId="482615E7" w14:textId="77777777" w:rsidTr="00115950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61C6D981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4930221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6C584C7" w14:textId="77777777" w:rsidR="00B6330F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60"/>
              </w:tabs>
              <w:spacing w:line="251" w:lineRule="exact"/>
              <w:ind w:left="360" w:right="408" w:hanging="360"/>
              <w:jc w:val="right"/>
            </w:pPr>
            <w:r>
              <w:t>Activiti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ncrease</w:t>
            </w:r>
            <w:r>
              <w:rPr>
                <w:spacing w:val="-6"/>
              </w:rPr>
              <w:t xml:space="preserve"> </w:t>
            </w:r>
            <w:r>
              <w:t>compliance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adherence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283A97F" w14:textId="720997E7" w:rsidR="00B6330F" w:rsidRDefault="00134074">
            <w:pPr>
              <w:pStyle w:val="TableParagraph"/>
              <w:rPr>
                <w:rFonts w:ascii="Times New Roman"/>
                <w:sz w:val="20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200A59DC" w14:textId="5553358E" w:rsidR="00B6330F" w:rsidRDefault="0013407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24-125</w:t>
            </w:r>
          </w:p>
        </w:tc>
      </w:tr>
      <w:tr w:rsidR="00B6330F" w14:paraId="7F63C86C" w14:textId="77777777" w:rsidTr="00115950">
        <w:trPr>
          <w:trHeight w:val="278"/>
        </w:trPr>
        <w:tc>
          <w:tcPr>
            <w:tcW w:w="1640" w:type="dxa"/>
          </w:tcPr>
          <w:p w14:paraId="7823159B" w14:textId="77777777" w:rsidR="00B6330F" w:rsidRDefault="00000000">
            <w:pPr>
              <w:pStyle w:val="TableParagraph"/>
              <w:spacing w:line="258" w:lineRule="exact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720" w:type="dxa"/>
          </w:tcPr>
          <w:p w14:paraId="7500E194" w14:textId="77777777" w:rsidR="00B6330F" w:rsidRDefault="00000000">
            <w:pPr>
              <w:pStyle w:val="TableParagraph"/>
              <w:spacing w:line="258" w:lineRule="exact"/>
              <w:ind w:left="5"/>
              <w:jc w:val="center"/>
            </w:pPr>
            <w:r>
              <w:rPr>
                <w:spacing w:val="-10"/>
              </w:rPr>
              <w:t>5</w:t>
            </w:r>
          </w:p>
        </w:tc>
        <w:tc>
          <w:tcPr>
            <w:tcW w:w="7290" w:type="dxa"/>
          </w:tcPr>
          <w:p w14:paraId="3DDAD7C9" w14:textId="77777777" w:rsidR="00B6330F" w:rsidRDefault="00000000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4E10699" wp14:editId="47C6BCB3">
                  <wp:extent cx="128016" cy="170561"/>
                  <wp:effectExtent l="0" t="0" r="0" b="0"/>
                  <wp:docPr id="16" name="Imag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pecific objectives and hypotheses</w:t>
            </w:r>
          </w:p>
        </w:tc>
        <w:tc>
          <w:tcPr>
            <w:tcW w:w="631" w:type="dxa"/>
          </w:tcPr>
          <w:p w14:paraId="0F951EF4" w14:textId="3AEEA02B" w:rsidR="00B6330F" w:rsidRDefault="00134074">
            <w:pPr>
              <w:pStyle w:val="TableParagraph"/>
              <w:rPr>
                <w:rFonts w:ascii="Times New Roman"/>
                <w:sz w:val="20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</w:tcPr>
          <w:p w14:paraId="66D11D74" w14:textId="426A4FDE" w:rsidR="00B6330F" w:rsidRDefault="0013407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1-109</w:t>
            </w:r>
          </w:p>
        </w:tc>
      </w:tr>
      <w:tr w:rsidR="00B6330F" w14:paraId="24C19BBC" w14:textId="77777777" w:rsidTr="00115950">
        <w:trPr>
          <w:trHeight w:val="280"/>
        </w:trPr>
        <w:tc>
          <w:tcPr>
            <w:tcW w:w="1640" w:type="dxa"/>
            <w:vMerge w:val="restart"/>
          </w:tcPr>
          <w:p w14:paraId="320CDCE8" w14:textId="77777777" w:rsidR="00B6330F" w:rsidRDefault="00000000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Outcomes</w:t>
            </w:r>
          </w:p>
        </w:tc>
        <w:tc>
          <w:tcPr>
            <w:tcW w:w="720" w:type="dxa"/>
            <w:vMerge w:val="restart"/>
          </w:tcPr>
          <w:p w14:paraId="32838BEB" w14:textId="77777777" w:rsidR="00B6330F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B9B95D4" w14:textId="77777777" w:rsidR="00B6330F" w:rsidRDefault="00000000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E4203CF" wp14:editId="3598DB71">
                  <wp:extent cx="128016" cy="170560"/>
                  <wp:effectExtent l="0" t="0" r="0" b="0"/>
                  <wp:docPr id="17" name="Imag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Clearly defined primary and secondary outcome 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ACFCF98" w14:textId="1F4E45A5" w:rsidR="00B6330F" w:rsidRDefault="003E1E2C">
            <w:pPr>
              <w:pStyle w:val="TableParagraph"/>
              <w:rPr>
                <w:rFonts w:ascii="Times New Roman"/>
                <w:sz w:val="20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315BAB26" w14:textId="2D00D6A4" w:rsidR="00B6330F" w:rsidRDefault="003E1E2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61-164</w:t>
            </w:r>
          </w:p>
        </w:tc>
      </w:tr>
      <w:tr w:rsidR="00B6330F" w14:paraId="0240CD84" w14:textId="77777777" w:rsidTr="0011595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280475A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E3E092E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CF32079" w14:textId="77777777" w:rsidR="00B6330F" w:rsidRDefault="00000000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4273D37" wp14:editId="3064458B">
                  <wp:extent cx="128016" cy="170561"/>
                  <wp:effectExtent l="0" t="0" r="0" b="0"/>
                  <wp:docPr id="18" name="Imag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llect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nhance</w:t>
            </w:r>
            <w:r>
              <w:rPr>
                <w:spacing w:val="-2"/>
              </w:rPr>
              <w:t xml:space="preserve"> </w:t>
            </w:r>
            <w:r>
              <w:t>the quality of 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631980E" w14:textId="1DA5D74D" w:rsidR="00B6330F" w:rsidRDefault="003E1E2C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7A2F940" w14:textId="712F58AF" w:rsidR="00B6330F" w:rsidRDefault="003E1E2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61-164</w:t>
            </w:r>
          </w:p>
        </w:tc>
      </w:tr>
      <w:tr w:rsidR="00B6330F" w14:paraId="45393A58" w14:textId="77777777" w:rsidTr="0011595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B18FC73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89983CC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462068A" w14:textId="77777777" w:rsidR="00B6330F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1CCA1D1" wp14:editId="72688ADE">
                  <wp:extent cx="128016" cy="170560"/>
                  <wp:effectExtent l="0" t="0" r="0" b="0"/>
                  <wp:docPr id="19" name="Imag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formation</w:t>
            </w:r>
            <w:r>
              <w:rPr>
                <w:spacing w:val="-6"/>
              </w:rPr>
              <w:t xml:space="preserve"> </w:t>
            </w:r>
            <w:r>
              <w:t>on</w:t>
            </w:r>
            <w:r>
              <w:rPr>
                <w:spacing w:val="-6"/>
              </w:rPr>
              <w:t xml:space="preserve"> </w:t>
            </w:r>
            <w:r>
              <w:t>validated</w:t>
            </w:r>
            <w:r>
              <w:rPr>
                <w:spacing w:val="-4"/>
              </w:rPr>
              <w:t xml:space="preserve"> </w:t>
            </w:r>
            <w:r>
              <w:t>instruments</w:t>
            </w:r>
            <w:r>
              <w:rPr>
                <w:spacing w:val="-2"/>
              </w:rPr>
              <w:t xml:space="preserve"> </w:t>
            </w:r>
            <w:r>
              <w:t>such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sychometric</w:t>
            </w:r>
            <w:r>
              <w:rPr>
                <w:spacing w:val="-3"/>
              </w:rPr>
              <w:t xml:space="preserve"> </w:t>
            </w:r>
            <w:r>
              <w:t xml:space="preserve">and biometric </w:t>
            </w:r>
            <w:r>
              <w:rPr>
                <w:spacing w:val="-2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FA193BC" w14:textId="4204F37F" w:rsidR="00B6330F" w:rsidRDefault="003E1E2C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44AD3E3B" w14:textId="4D383DC6" w:rsidR="00B6330F" w:rsidRDefault="003E1E2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73-179</w:t>
            </w:r>
          </w:p>
        </w:tc>
      </w:tr>
      <w:tr w:rsidR="00B6330F" w14:paraId="2103146B" w14:textId="77777777" w:rsidTr="00115950">
        <w:trPr>
          <w:trHeight w:val="549"/>
        </w:trPr>
        <w:tc>
          <w:tcPr>
            <w:tcW w:w="1640" w:type="dxa"/>
          </w:tcPr>
          <w:p w14:paraId="3F8024CD" w14:textId="77777777" w:rsidR="00B6330F" w:rsidRDefault="00000000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20" w:type="dxa"/>
          </w:tcPr>
          <w:p w14:paraId="3210965A" w14:textId="77777777" w:rsidR="00B6330F" w:rsidRDefault="00000000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7</w:t>
            </w:r>
          </w:p>
        </w:tc>
        <w:tc>
          <w:tcPr>
            <w:tcW w:w="7290" w:type="dxa"/>
          </w:tcPr>
          <w:p w14:paraId="4164D848" w14:textId="77777777" w:rsidR="00B6330F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1136" behindDoc="1" locked="0" layoutInCell="1" allowOverlap="1" wp14:anchorId="2FA44C7A" wp14:editId="4D16B87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63</wp:posOffset>
                      </wp:positionV>
                      <wp:extent cx="128270" cy="171450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" name="Image 2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10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8A00E42" id="Group 20" o:spid="_x0000_s1026" style="position:absolute;margin-left:5.3pt;margin-top:0;width:10.1pt;height:13.5pt;z-index:-16185344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">
                      <v:shape id="Image 21" o:spid="_x0000_s1027" type="#_x0000_t75" style="position:absolute;width:128016;height:1710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sample</w:t>
            </w:r>
            <w:r>
              <w:rPr>
                <w:spacing w:val="-6"/>
              </w:rPr>
              <w:t xml:space="preserve"> </w:t>
            </w:r>
            <w:r>
              <w:t>siz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determined</w:t>
            </w:r>
            <w:r>
              <w:rPr>
                <w:spacing w:val="-4"/>
              </w:rPr>
              <w:t xml:space="preserve"> </w:t>
            </w:r>
            <w:r>
              <w:t>and,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t>applicable,</w:t>
            </w:r>
            <w:r>
              <w:rPr>
                <w:spacing w:val="-4"/>
              </w:rPr>
              <w:t xml:space="preserve"> </w:t>
            </w:r>
            <w:r>
              <w:t>explan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ny interim analyses and stopping rules</w:t>
            </w:r>
          </w:p>
        </w:tc>
        <w:tc>
          <w:tcPr>
            <w:tcW w:w="631" w:type="dxa"/>
          </w:tcPr>
          <w:p w14:paraId="54CA16F9" w14:textId="52FE1C50" w:rsidR="00B6330F" w:rsidRDefault="003E1E2C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</w:tcPr>
          <w:p w14:paraId="67E03FF9" w14:textId="430D1520" w:rsidR="00B6330F" w:rsidRDefault="003E1E2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7-138</w:t>
            </w:r>
          </w:p>
        </w:tc>
      </w:tr>
      <w:tr w:rsidR="00B6330F" w14:paraId="051C6358" w14:textId="77777777" w:rsidTr="00115950">
        <w:trPr>
          <w:trHeight w:val="549"/>
        </w:trPr>
        <w:tc>
          <w:tcPr>
            <w:tcW w:w="1640" w:type="dxa"/>
            <w:vMerge w:val="restart"/>
          </w:tcPr>
          <w:p w14:paraId="0E330200" w14:textId="77777777" w:rsidR="00B6330F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</w:tcPr>
          <w:p w14:paraId="55E06528" w14:textId="77777777" w:rsidR="00B6330F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C95A15A" w14:textId="77777777" w:rsidR="00B6330F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1648" behindDoc="1" locked="0" layoutInCell="1" allowOverlap="1" wp14:anchorId="7BAF8664" wp14:editId="17C3B06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4</wp:posOffset>
                      </wp:positionV>
                      <wp:extent cx="128270" cy="170815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3" name="Image 2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93955B5" id="Group 22" o:spid="_x0000_s1026" style="position:absolute;margin-left:5.3pt;margin-top:0;width:10.1pt;height:13.45pt;z-index:-1618483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Otku/8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 id="Image 23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signment</w:t>
            </w:r>
            <w:r>
              <w:rPr>
                <w:spacing w:val="-2"/>
              </w:rPr>
              <w:t xml:space="preserve"> </w:t>
            </w:r>
            <w:r>
              <w:t>(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e.g., individual, 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35BA9CD" w14:textId="79910658" w:rsidR="00B6330F" w:rsidRDefault="003E1E2C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5E8DE879" w14:textId="39333BF7" w:rsidR="00B6330F" w:rsidRDefault="003E1E2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27-128</w:t>
            </w:r>
          </w:p>
        </w:tc>
      </w:tr>
      <w:tr w:rsidR="00B6330F" w14:paraId="54C76831" w14:textId="77777777" w:rsidTr="0011595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D1BE456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2138804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255D3F3" w14:textId="77777777" w:rsidR="00B6330F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2160" behindDoc="1" locked="0" layoutInCell="1" allowOverlap="1" wp14:anchorId="49522B11" wp14:editId="704AFCFF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" name="Image 2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DB8D38F" id="Group 24" o:spid="_x0000_s1026" style="position:absolute;margin-left:5.3pt;margin-top:0;width:10.1pt;height:13.45pt;z-index:-1618432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amz6T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25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assign</w:t>
            </w:r>
            <w:r>
              <w:rPr>
                <w:spacing w:val="-3"/>
              </w:rPr>
              <w:t xml:space="preserve"> </w:t>
            </w:r>
            <w:r>
              <w:t>unit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condition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detail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ny restriction (e.g., blocking, stratification, 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1B0EA98" w14:textId="4BAD63A4" w:rsidR="00B6330F" w:rsidRDefault="003E1E2C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B24907A" w14:textId="7A495024" w:rsidR="00B6330F" w:rsidRDefault="004A63E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28-138</w:t>
            </w:r>
          </w:p>
        </w:tc>
      </w:tr>
      <w:tr w:rsidR="00B6330F" w14:paraId="71A8F2FA" w14:textId="77777777" w:rsidTr="0011595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0F511C5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4B7709B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C67D370" w14:textId="77777777" w:rsidR="00B6330F" w:rsidRDefault="00000000">
            <w:pPr>
              <w:pStyle w:val="TableParagraph"/>
              <w:spacing w:line="270" w:lineRule="atLeast"/>
              <w:ind w:left="465" w:right="62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2672" behindDoc="1" locked="0" layoutInCell="1" allowOverlap="1" wp14:anchorId="07D8A9F7" wp14:editId="1DFD2ECA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41</wp:posOffset>
                      </wp:positionV>
                      <wp:extent cx="128270" cy="170815"/>
                      <wp:effectExtent l="0" t="0" r="0" b="0"/>
                      <wp:wrapNone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7" name="Image 2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75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9EF70DE" id="Group 26" o:spid="_x0000_s1026" style="position:absolute;margin-left:5.3pt;margin-top:0;width:10.1pt;height:13.45pt;z-index:-1618380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ATKgsr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27" o:spid="_x0000_s1027" type="#_x0000_t75" style="position:absolute;width:128016;height:1707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aspects</w:t>
            </w:r>
            <w:r>
              <w:rPr>
                <w:spacing w:val="-3"/>
              </w:rPr>
              <w:t xml:space="preserve"> </w:t>
            </w:r>
            <w:r>
              <w:t>employ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elp</w:t>
            </w:r>
            <w:r>
              <w:rPr>
                <w:spacing w:val="-8"/>
              </w:rPr>
              <w:t xml:space="preserve"> </w:t>
            </w:r>
            <w:r>
              <w:t>minimize</w:t>
            </w:r>
            <w:r>
              <w:rPr>
                <w:spacing w:val="-4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</w:t>
            </w:r>
            <w:r>
              <w:rPr>
                <w:spacing w:val="-4"/>
              </w:rPr>
              <w:t xml:space="preserve"> </w:t>
            </w:r>
            <w:r>
              <w:t>induced</w:t>
            </w:r>
            <w:r>
              <w:rPr>
                <w:spacing w:val="-4"/>
              </w:rPr>
              <w:t xml:space="preserve"> </w:t>
            </w:r>
            <w:r>
              <w:t>due to non-randomization (e.g., 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627288F" w14:textId="55D46637" w:rsidR="00B6330F" w:rsidRDefault="003E1E2C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374BCA9E" w14:textId="53BCEC19" w:rsidR="00B6330F" w:rsidRDefault="004A63E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55-160</w:t>
            </w:r>
          </w:p>
        </w:tc>
      </w:tr>
    </w:tbl>
    <w:p w14:paraId="797E4A04" w14:textId="77777777" w:rsidR="00B6330F" w:rsidRDefault="00B6330F">
      <w:pPr>
        <w:pStyle w:val="TableParagraph"/>
        <w:rPr>
          <w:rFonts w:ascii="Times New Roman"/>
        </w:rPr>
        <w:sectPr w:rsidR="00B6330F">
          <w:headerReference w:type="default" r:id="rId10"/>
          <w:type w:val="continuous"/>
          <w:pgSz w:w="12240" w:h="15840"/>
          <w:pgMar w:top="1240" w:right="360" w:bottom="280" w:left="360" w:header="920" w:footer="0" w:gutter="0"/>
          <w:pgNumType w:start="1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017"/>
        <w:gridCol w:w="567"/>
        <w:gridCol w:w="1057"/>
      </w:tblGrid>
      <w:tr w:rsidR="00B6330F" w14:paraId="582819FC" w14:textId="77777777" w:rsidTr="00275094">
        <w:trPr>
          <w:trHeight w:val="1593"/>
        </w:trPr>
        <w:tc>
          <w:tcPr>
            <w:tcW w:w="1640" w:type="dxa"/>
          </w:tcPr>
          <w:p w14:paraId="7CEA7C8D" w14:textId="77777777" w:rsidR="00B6330F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lastRenderedPageBreak/>
              <w:t>Blinding (masking)</w:t>
            </w:r>
          </w:p>
        </w:tc>
        <w:tc>
          <w:tcPr>
            <w:tcW w:w="720" w:type="dxa"/>
          </w:tcPr>
          <w:p w14:paraId="4AB92C3A" w14:textId="77777777" w:rsidR="00B6330F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9</w:t>
            </w:r>
          </w:p>
        </w:tc>
        <w:tc>
          <w:tcPr>
            <w:tcW w:w="7017" w:type="dxa"/>
          </w:tcPr>
          <w:p w14:paraId="3CE2826A" w14:textId="77777777" w:rsidR="00B6330F" w:rsidRDefault="00000000">
            <w:pPr>
              <w:pStyle w:val="TableParagraph"/>
              <w:spacing w:before="2"/>
              <w:ind w:left="465" w:right="6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4F8CEDB" wp14:editId="28246860">
                  <wp:extent cx="128016" cy="170688"/>
                  <wp:effectExtent l="0" t="0" r="0" b="0"/>
                  <wp:docPr id="28" name="Imag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Whether or not participants, those administering the interventions, and those</w:t>
            </w:r>
            <w:r>
              <w:rPr>
                <w:spacing w:val="-5"/>
              </w:rPr>
              <w:t xml:space="preserve"> </w:t>
            </w:r>
            <w:r>
              <w:t>assess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utcome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assignment; if so, statement regarding how the blinding was accomplished and how it was assessed.</w:t>
            </w:r>
          </w:p>
        </w:tc>
        <w:tc>
          <w:tcPr>
            <w:tcW w:w="567" w:type="dxa"/>
          </w:tcPr>
          <w:p w14:paraId="58B1F213" w14:textId="1449693D" w:rsidR="00B6330F" w:rsidRDefault="00275094">
            <w:pPr>
              <w:pStyle w:val="TableParagraph"/>
              <w:rPr>
                <w:rFonts w:ascii="Times New Roman"/>
              </w:rPr>
            </w:pPr>
            <w:r>
              <w:rPr>
                <w:rFonts w:ascii="Segoe UI Emoji" w:hAnsi="Segoe UI Emoji" w:cs="Segoe UI Emoji"/>
                <w:sz w:val="20"/>
              </w:rPr>
              <w:t>N/A</w:t>
            </w:r>
          </w:p>
        </w:tc>
        <w:tc>
          <w:tcPr>
            <w:tcW w:w="1057" w:type="dxa"/>
          </w:tcPr>
          <w:p w14:paraId="3DA0AD60" w14:textId="3FFE41F2" w:rsidR="00B6330F" w:rsidRDefault="0027509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Blinding not possible</w:t>
            </w:r>
          </w:p>
        </w:tc>
      </w:tr>
      <w:tr w:rsidR="00B6330F" w14:paraId="4B5A09D0" w14:textId="77777777" w:rsidTr="00275094">
        <w:trPr>
          <w:trHeight w:val="549"/>
        </w:trPr>
        <w:tc>
          <w:tcPr>
            <w:tcW w:w="1640" w:type="dxa"/>
            <w:vMerge w:val="restart"/>
          </w:tcPr>
          <w:p w14:paraId="1579B7C9" w14:textId="77777777" w:rsidR="00B6330F" w:rsidRDefault="00000000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720" w:type="dxa"/>
            <w:vMerge w:val="restart"/>
          </w:tcPr>
          <w:p w14:paraId="798C4852" w14:textId="77777777" w:rsidR="00B6330F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7017" w:type="dxa"/>
            <w:tcBorders>
              <w:bottom w:val="dashSmallGap" w:sz="4" w:space="0" w:color="000000"/>
            </w:tcBorders>
          </w:tcPr>
          <w:p w14:paraId="15BF7BBC" w14:textId="77777777" w:rsidR="00B6330F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7C4E2ED" wp14:editId="77424C7A">
                  <wp:extent cx="128016" cy="170561"/>
                  <wp:effectExtent l="0" t="0" r="0" b="0"/>
                  <wp:docPr id="29" name="Imag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mallest</w:t>
            </w:r>
            <w:r>
              <w:rPr>
                <w:spacing w:val="-5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nalyz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ssess intervention effects (e.g., individual, group, or community)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6DFA9E35" w14:textId="14E3174E" w:rsidR="00B6330F" w:rsidRDefault="00275094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1057" w:type="dxa"/>
            <w:tcBorders>
              <w:bottom w:val="dashSmallGap" w:sz="4" w:space="0" w:color="000000"/>
            </w:tcBorders>
          </w:tcPr>
          <w:p w14:paraId="429438F6" w14:textId="209D6EBA" w:rsidR="00B6330F" w:rsidRDefault="0027509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40-241</w:t>
            </w:r>
          </w:p>
        </w:tc>
      </w:tr>
      <w:tr w:rsidR="00B6330F" w14:paraId="38AC8973" w14:textId="77777777" w:rsidTr="00275094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58373F3C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A81D65C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017" w:type="dxa"/>
            <w:tcBorders>
              <w:top w:val="dashSmallGap" w:sz="4" w:space="0" w:color="000000"/>
            </w:tcBorders>
          </w:tcPr>
          <w:p w14:paraId="42096109" w14:textId="77777777" w:rsidR="00B6330F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57CCEDE" wp14:editId="6018FFE0">
                  <wp:extent cx="128016" cy="170560"/>
                  <wp:effectExtent l="0" t="0" r="0" b="0"/>
                  <wp:docPr id="30" name="Imag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differs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ssignment,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nalytical method used to account for this (e.g., adjusting the standard error estimates by the design effect or using multilevel analysis)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7CDC7965" w14:textId="5E749666" w:rsidR="00B6330F" w:rsidRDefault="00275094">
            <w:pPr>
              <w:pStyle w:val="TableParagraph"/>
              <w:rPr>
                <w:rFonts w:ascii="Times New Roman"/>
              </w:rPr>
            </w:pPr>
            <w:r>
              <w:rPr>
                <w:rFonts w:ascii="Segoe UI Emoji" w:hAnsi="Segoe UI Emoji" w:cs="Segoe UI Emoji"/>
                <w:sz w:val="20"/>
              </w:rPr>
              <w:t>N/A</w:t>
            </w:r>
          </w:p>
        </w:tc>
        <w:tc>
          <w:tcPr>
            <w:tcW w:w="1057" w:type="dxa"/>
            <w:tcBorders>
              <w:top w:val="dashSmallGap" w:sz="4" w:space="0" w:color="000000"/>
            </w:tcBorders>
          </w:tcPr>
          <w:p w14:paraId="312A23CF" w14:textId="77777777" w:rsidR="00B6330F" w:rsidRDefault="00B6330F">
            <w:pPr>
              <w:pStyle w:val="TableParagraph"/>
              <w:rPr>
                <w:rFonts w:ascii="Times New Roman"/>
              </w:rPr>
            </w:pPr>
          </w:p>
        </w:tc>
      </w:tr>
      <w:tr w:rsidR="00B6330F" w14:paraId="1429B547" w14:textId="77777777" w:rsidTr="00275094">
        <w:trPr>
          <w:trHeight w:val="547"/>
        </w:trPr>
        <w:tc>
          <w:tcPr>
            <w:tcW w:w="1640" w:type="dxa"/>
            <w:vMerge w:val="restart"/>
          </w:tcPr>
          <w:p w14:paraId="4E21E508" w14:textId="77777777" w:rsidR="00B6330F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</w:tcPr>
          <w:p w14:paraId="055C3F19" w14:textId="77777777" w:rsidR="00B6330F" w:rsidRDefault="00000000">
            <w:pPr>
              <w:pStyle w:val="TableParagraph"/>
              <w:spacing w:line="266" w:lineRule="exact"/>
              <w:ind w:left="5" w:right="2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7017" w:type="dxa"/>
            <w:tcBorders>
              <w:bottom w:val="dashSmallGap" w:sz="4" w:space="0" w:color="000000"/>
            </w:tcBorders>
          </w:tcPr>
          <w:p w14:paraId="3EED57BB" w14:textId="77777777" w:rsidR="00B6330F" w:rsidRDefault="00000000">
            <w:pPr>
              <w:pStyle w:val="TableParagraph"/>
              <w:spacing w:line="266" w:lineRule="exac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A1D1D6D" wp14:editId="09FEAB67">
                  <wp:extent cx="128016" cy="170561"/>
                  <wp:effectExtent l="0" t="0" r="0" b="0"/>
                  <wp:docPr id="31" name="Imag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par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rimary</w:t>
            </w:r>
            <w:r>
              <w:rPr>
                <w:spacing w:val="-4"/>
              </w:rPr>
              <w:t xml:space="preserve"> </w:t>
            </w:r>
            <w:r>
              <w:t>methods outcome(s), including complex methods of correlated data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324B7CDF" w14:textId="4C7A3B46" w:rsidR="00B6330F" w:rsidRDefault="00275094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1057" w:type="dxa"/>
            <w:tcBorders>
              <w:bottom w:val="dashSmallGap" w:sz="4" w:space="0" w:color="000000"/>
            </w:tcBorders>
          </w:tcPr>
          <w:p w14:paraId="15024BFC" w14:textId="6EC45A18" w:rsidR="00B6330F" w:rsidRDefault="0027509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39-271</w:t>
            </w:r>
          </w:p>
        </w:tc>
      </w:tr>
      <w:tr w:rsidR="00B6330F" w14:paraId="121C0D3C" w14:textId="77777777" w:rsidTr="0027509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F1C1726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3B0C2AE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01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F2957B0" w14:textId="77777777" w:rsidR="00B6330F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A0248DE" wp14:editId="14B213D7">
                  <wp:extent cx="128016" cy="170497"/>
                  <wp:effectExtent l="0" t="0" r="0" b="0"/>
                  <wp:docPr id="32" name="Imag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such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ubgroup analyses and adjusted analysis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015E9E7" w14:textId="0840BE68" w:rsidR="00B6330F" w:rsidRDefault="00275094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105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3BB4393" w14:textId="3B677453" w:rsidR="00B6330F" w:rsidRDefault="0027509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39-271</w:t>
            </w:r>
          </w:p>
        </w:tc>
      </w:tr>
      <w:tr w:rsidR="00B6330F" w14:paraId="05F60DA5" w14:textId="77777777" w:rsidTr="0027509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9347E6D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DE30E50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01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AA8F06D" w14:textId="77777777" w:rsidR="00B6330F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3184" behindDoc="1" locked="0" layoutInCell="1" allowOverlap="1" wp14:anchorId="0EAFD282" wp14:editId="0A2B8FEF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4" name="Image 3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2F0871B" id="Group 33" o:spid="_x0000_s1026" style="position:absolute;margin-left:5.3pt;margin-top:-.05pt;width:10.1pt;height:13.45pt;z-index:-1618329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">
                      <v:shape id="Image 3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YJI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WTJ7h/iT9ALm4AAAD//wMAUEsBAi0AFAAGAAgAAAAhANvh9svuAAAAhQEAABMAAAAAAAAA&#10;AAAAAAAAAAAAAFtDb250ZW50X1R5cGVzXS54bWxQSwECLQAUAAYACAAAACEAWvQsW78AAAAVAQAA&#10;CwAAAAAAAAAAAAAAAAAfAQAAX3JlbHMvLnJlbHNQSwECLQAUAAYACAAAACEAqBmCS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mputing</w:t>
            </w:r>
            <w:r>
              <w:rPr>
                <w:spacing w:val="-4"/>
              </w:rPr>
              <w:t xml:space="preserve"> </w:t>
            </w:r>
            <w:r>
              <w:t>missing</w:t>
            </w:r>
            <w:r>
              <w:rPr>
                <w:spacing w:val="-5"/>
              </w:rPr>
              <w:t xml:space="preserve"> </w:t>
            </w:r>
            <w:r>
              <w:t>data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used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E1C4583" w14:textId="5262A437" w:rsidR="00B6330F" w:rsidRDefault="0027509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Segoe UI Emoji" w:hAnsi="Segoe UI Emoji" w:cs="Segoe UI Emoji"/>
                <w:sz w:val="20"/>
              </w:rPr>
              <w:t>N/A</w:t>
            </w:r>
          </w:p>
        </w:tc>
        <w:tc>
          <w:tcPr>
            <w:tcW w:w="105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DA38A1A" w14:textId="27B82DD9" w:rsidR="00B6330F" w:rsidRDefault="0027509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o missing data to be imputed</w:t>
            </w:r>
          </w:p>
        </w:tc>
      </w:tr>
      <w:tr w:rsidR="00B6330F" w14:paraId="2730F6B9" w14:textId="77777777" w:rsidTr="0027509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B7632B4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841356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017" w:type="dxa"/>
            <w:tcBorders>
              <w:top w:val="dashSmallGap" w:sz="4" w:space="0" w:color="000000"/>
            </w:tcBorders>
          </w:tcPr>
          <w:p w14:paraId="35E68BF5" w14:textId="77777777" w:rsidR="00B6330F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3696" behindDoc="1" locked="0" layoutInCell="1" allowOverlap="1" wp14:anchorId="443D7AF9" wp14:editId="05A37050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6" name="Image 3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DB6BF18" id="Group 35" o:spid="_x0000_s1026" style="position:absolute;margin-left:5.3pt;margin-top:-.05pt;width:10.1pt;height:13.45pt;z-index:-1618278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">
                      <v:shape id="Image 36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7mk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8gceX+APk4g4AAP//AwBQSwECLQAUAAYACAAAACEA2+H2y+4AAACFAQAAEwAAAAAAAAAA&#10;AAAAAAAAAAAAW0NvbnRlbnRfVHlwZXNdLnhtbFBLAQItABQABgAIAAAAIQBa9CxbvwAAABUBAAAL&#10;AAAAAAAAAAAAAAAAAB8BAABfcmVscy8ucmVsc1BLAQItABQABgAIAAAAIQA3h7mk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6893F4F1" w14:textId="2EAABB88" w:rsidR="00B6330F" w:rsidRDefault="00275094">
            <w:pPr>
              <w:pStyle w:val="TableParagraph"/>
              <w:rPr>
                <w:rFonts w:ascii="Times New Roman"/>
                <w:sz w:val="20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1057" w:type="dxa"/>
            <w:tcBorders>
              <w:top w:val="dashSmallGap" w:sz="4" w:space="0" w:color="000000"/>
            </w:tcBorders>
          </w:tcPr>
          <w:p w14:paraId="0F28B192" w14:textId="124AFC2F" w:rsidR="00B6330F" w:rsidRDefault="0027509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70-271</w:t>
            </w:r>
          </w:p>
        </w:tc>
      </w:tr>
      <w:tr w:rsidR="00B6330F" w14:paraId="6F072092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1C75D207" w14:textId="77777777" w:rsidR="00B6330F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sults</w:t>
            </w:r>
          </w:p>
        </w:tc>
      </w:tr>
      <w:tr w:rsidR="00B6330F" w14:paraId="1BD992B1" w14:textId="77777777" w:rsidTr="00275094">
        <w:trPr>
          <w:trHeight w:val="818"/>
        </w:trPr>
        <w:tc>
          <w:tcPr>
            <w:tcW w:w="1640" w:type="dxa"/>
            <w:vMerge w:val="restart"/>
          </w:tcPr>
          <w:p w14:paraId="7F796C8F" w14:textId="77777777" w:rsidR="00B6330F" w:rsidRDefault="00000000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flow</w:t>
            </w:r>
          </w:p>
        </w:tc>
        <w:tc>
          <w:tcPr>
            <w:tcW w:w="720" w:type="dxa"/>
            <w:vMerge w:val="restart"/>
          </w:tcPr>
          <w:p w14:paraId="70469CF6" w14:textId="77777777" w:rsidR="00B6330F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7017" w:type="dxa"/>
            <w:tcBorders>
              <w:bottom w:val="dashSmallGap" w:sz="4" w:space="0" w:color="000000"/>
            </w:tcBorders>
          </w:tcPr>
          <w:p w14:paraId="600082AD" w14:textId="77777777" w:rsidR="00B6330F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4208" behindDoc="1" locked="0" layoutInCell="1" allowOverlap="1" wp14:anchorId="6A1855F9" wp14:editId="42A7120A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8" name="Image 38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B1FE8BA" id="Group 37" o:spid="_x0000_s1026" style="position:absolute;margin-left:5.3pt;margin-top:0;width:10.1pt;height:13.45pt;z-index:-1618227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jjtkk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38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Flow of participants through each stage of the study: enrollment, assignment,</w:t>
            </w:r>
            <w:r>
              <w:rPr>
                <w:spacing w:val="-6"/>
              </w:rPr>
              <w:t xml:space="preserve"> </w:t>
            </w:r>
            <w:r>
              <w:t>alloca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exposure,</w:t>
            </w:r>
            <w:r>
              <w:rPr>
                <w:spacing w:val="-6"/>
              </w:rPr>
              <w:t xml:space="preserve"> </w:t>
            </w:r>
            <w:r>
              <w:t>follow-up,</w:t>
            </w:r>
            <w:r>
              <w:rPr>
                <w:spacing w:val="-4"/>
              </w:rPr>
              <w:t xml:space="preserve"> </w:t>
            </w:r>
            <w:r>
              <w:t>analysis</w:t>
            </w:r>
            <w:r>
              <w:rPr>
                <w:spacing w:val="-4"/>
              </w:rPr>
              <w:t xml:space="preserve"> </w:t>
            </w:r>
            <w:r>
              <w:t>(a diagram is strongly recommended)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0EA203B0" w14:textId="2CB5DA01" w:rsidR="00B6330F" w:rsidRDefault="00027AAD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1057" w:type="dxa"/>
            <w:tcBorders>
              <w:bottom w:val="dashSmallGap" w:sz="4" w:space="0" w:color="000000"/>
            </w:tcBorders>
          </w:tcPr>
          <w:p w14:paraId="78742C6F" w14:textId="77B9875F" w:rsidR="00B6330F" w:rsidRDefault="00027AA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78-294 (Figure 1)</w:t>
            </w:r>
          </w:p>
        </w:tc>
      </w:tr>
      <w:tr w:rsidR="00B6330F" w14:paraId="549DDDC9" w14:textId="77777777" w:rsidTr="00275094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04DD473A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8023504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01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7B8B617" w14:textId="77777777" w:rsidR="00B6330F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1185"/>
              </w:tabs>
              <w:spacing w:line="235" w:lineRule="auto"/>
              <w:ind w:right="420"/>
            </w:pPr>
            <w:r>
              <w:t>Enroll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screene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t>eligibility, found 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eligible or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 be</w:t>
            </w:r>
            <w:r>
              <w:rPr>
                <w:spacing w:val="-1"/>
              </w:rPr>
              <w:t xml:space="preserve"> </w:t>
            </w:r>
            <w:r>
              <w:t>enrolled, and</w:t>
            </w:r>
          </w:p>
          <w:p w14:paraId="142E6FD1" w14:textId="77777777" w:rsidR="00B6330F" w:rsidRDefault="00000000">
            <w:pPr>
              <w:pStyle w:val="TableParagraph"/>
              <w:spacing w:before="1" w:line="252" w:lineRule="exact"/>
              <w:ind w:left="1185"/>
            </w:pPr>
            <w:r>
              <w:t>enrolled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4846823" w14:textId="577913B5" w:rsidR="00B6330F" w:rsidRDefault="00027AAD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105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69BDDEE" w14:textId="36FFDCC6" w:rsidR="00B6330F" w:rsidRDefault="00027AA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78-294 (Figure 1)</w:t>
            </w:r>
          </w:p>
        </w:tc>
      </w:tr>
      <w:tr w:rsidR="00B6330F" w14:paraId="754D02E7" w14:textId="77777777" w:rsidTr="00275094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47523845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8457726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01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F8BC9A" w14:textId="77777777" w:rsidR="00B6330F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ssign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y</w:t>
            </w:r>
          </w:p>
          <w:p w14:paraId="70684AF1" w14:textId="77777777" w:rsidR="00B6330F" w:rsidRDefault="00000000">
            <w:pPr>
              <w:pStyle w:val="TableParagraph"/>
              <w:spacing w:line="248" w:lineRule="exact"/>
              <w:ind w:left="1185"/>
            </w:pPr>
            <w:r>
              <w:rPr>
                <w:spacing w:val="-2"/>
              </w:rPr>
              <w:t>condition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0FE813" w14:textId="5AF5DB32" w:rsidR="00B6330F" w:rsidRDefault="00027AAD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105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94709BA" w14:textId="10C561BD" w:rsidR="00B6330F" w:rsidRDefault="00027AA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78-294 (Figure 1)</w:t>
            </w:r>
          </w:p>
        </w:tc>
      </w:tr>
      <w:tr w:rsidR="00B6330F" w14:paraId="7055209F" w14:textId="77777777" w:rsidTr="00275094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26754C0F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CF3A3E7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01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9E3C78F" w14:textId="77777777" w:rsidR="00B6330F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185"/>
              </w:tabs>
              <w:spacing w:before="1" w:line="235" w:lineRule="auto"/>
              <w:ind w:right="268"/>
            </w:pPr>
            <w:r>
              <w:t>Alloca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8"/>
              </w:rPr>
              <w:t xml:space="preserve"> </w:t>
            </w:r>
            <w:r>
              <w:t>exposure: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articipants assigned to each study condition and the number of participants</w:t>
            </w:r>
          </w:p>
          <w:p w14:paraId="226B8F7E" w14:textId="77777777" w:rsidR="00B6330F" w:rsidRDefault="00000000">
            <w:pPr>
              <w:pStyle w:val="TableParagraph"/>
              <w:spacing w:line="249" w:lineRule="exact"/>
              <w:ind w:left="1185"/>
            </w:pPr>
            <w:r>
              <w:t>who</w:t>
            </w:r>
            <w:r>
              <w:rPr>
                <w:spacing w:val="-5"/>
              </w:rPr>
              <w:t xml:space="preserve"> </w:t>
            </w:r>
            <w:r>
              <w:t>received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36CA6BF" w14:textId="24E70234" w:rsidR="00B6330F" w:rsidRDefault="00027AAD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105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A45BC49" w14:textId="1CEE51F1" w:rsidR="00B6330F" w:rsidRDefault="00027AA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78-294 (Figure 1)</w:t>
            </w:r>
            <w:r>
              <w:rPr>
                <w:rFonts w:ascii="Times New Roman"/>
              </w:rPr>
              <w:t xml:space="preserve"> and 301-322 (Figure 2)</w:t>
            </w:r>
          </w:p>
        </w:tc>
      </w:tr>
      <w:tr w:rsidR="00B6330F" w14:paraId="340DAC9F" w14:textId="77777777" w:rsidTr="00275094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0CD16761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877B234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01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2FC570D" w14:textId="77777777" w:rsidR="00B6330F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185"/>
              </w:tabs>
              <w:spacing w:before="5" w:line="232" w:lineRule="auto"/>
              <w:ind w:right="218"/>
            </w:pPr>
            <w:r>
              <w:t>Follow-up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completed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 up or did not complete the follow-up (i.e., lost to follow-up), by</w:t>
            </w:r>
          </w:p>
          <w:p w14:paraId="25A43F41" w14:textId="77777777" w:rsidR="00B6330F" w:rsidRDefault="00000000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91B5691" w14:textId="4D4C5417" w:rsidR="00B6330F" w:rsidRDefault="00027AAD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105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8D4BAC4" w14:textId="1F4C1B0D" w:rsidR="00B6330F" w:rsidRDefault="00027AA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78-294 (Figure 1)</w:t>
            </w:r>
            <w:r>
              <w:rPr>
                <w:rFonts w:ascii="Times New Roman"/>
              </w:rPr>
              <w:t xml:space="preserve"> </w:t>
            </w:r>
          </w:p>
        </w:tc>
      </w:tr>
      <w:tr w:rsidR="00B6330F" w14:paraId="1E5DFB88" w14:textId="77777777" w:rsidTr="00275094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0BA42B2E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41927E7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01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41C987E" w14:textId="77777777" w:rsidR="00B6330F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nalysis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excluded</w:t>
            </w:r>
            <w:r>
              <w:rPr>
                <w:spacing w:val="-4"/>
              </w:rPr>
              <w:t xml:space="preserve"> from</w:t>
            </w:r>
          </w:p>
          <w:p w14:paraId="1812EFDE" w14:textId="77777777" w:rsidR="00B6330F" w:rsidRDefault="00000000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5"/>
              </w:rPr>
              <w:t xml:space="preserve"> </w:t>
            </w:r>
            <w:r>
              <w:t>main</w:t>
            </w:r>
            <w:r>
              <w:rPr>
                <w:spacing w:val="-4"/>
              </w:rPr>
              <w:t xml:space="preserve"> </w:t>
            </w:r>
            <w:r>
              <w:t>analysis,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988E62D" w14:textId="0442CFF9" w:rsidR="00B6330F" w:rsidRDefault="00027AAD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105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F30D9D" w14:textId="4D8E1477" w:rsidR="00B6330F" w:rsidRDefault="00030D8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302-306 and 374-376 (Table 2)</w:t>
            </w:r>
          </w:p>
        </w:tc>
      </w:tr>
      <w:tr w:rsidR="00B6330F" w14:paraId="519590A4" w14:textId="77777777" w:rsidTr="0027509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6874C6D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F8BB807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017" w:type="dxa"/>
            <w:tcBorders>
              <w:top w:val="dashSmallGap" w:sz="4" w:space="0" w:color="000000"/>
            </w:tcBorders>
          </w:tcPr>
          <w:p w14:paraId="0E1FDADC" w14:textId="77777777" w:rsidR="00B6330F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E6BE8A5" wp14:editId="2CC8C1B5">
                  <wp:extent cx="128016" cy="170561"/>
                  <wp:effectExtent l="0" t="0" r="0" b="0"/>
                  <wp:docPr id="39" name="Imag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deviation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lanned,</w:t>
            </w:r>
            <w:r>
              <w:rPr>
                <w:spacing w:val="-3"/>
              </w:rPr>
              <w:t xml:space="preserve"> </w:t>
            </w:r>
            <w:r>
              <w:t>along</w:t>
            </w:r>
            <w:r>
              <w:rPr>
                <w:spacing w:val="-6"/>
              </w:rPr>
              <w:t xml:space="preserve"> </w:t>
            </w:r>
            <w:r>
              <w:t xml:space="preserve">with </w:t>
            </w:r>
            <w:r>
              <w:rPr>
                <w:spacing w:val="-2"/>
              </w:rPr>
              <w:t>reasons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771BD620" w14:textId="2A550E5D" w:rsidR="00B6330F" w:rsidRDefault="00030D8F">
            <w:pPr>
              <w:pStyle w:val="TableParagraph"/>
              <w:rPr>
                <w:rFonts w:ascii="Times New Roman"/>
              </w:rPr>
            </w:pPr>
            <w:r>
              <w:rPr>
                <w:rFonts w:ascii="Segoe UI Emoji" w:hAnsi="Segoe UI Emoji" w:cs="Segoe UI Emoji"/>
                <w:sz w:val="20"/>
              </w:rPr>
              <w:t>N/A</w:t>
            </w:r>
          </w:p>
        </w:tc>
        <w:tc>
          <w:tcPr>
            <w:tcW w:w="1057" w:type="dxa"/>
            <w:tcBorders>
              <w:top w:val="dashSmallGap" w:sz="4" w:space="0" w:color="000000"/>
            </w:tcBorders>
          </w:tcPr>
          <w:p w14:paraId="01F29046" w14:textId="77777777" w:rsidR="00B6330F" w:rsidRDefault="00B6330F">
            <w:pPr>
              <w:pStyle w:val="TableParagraph"/>
              <w:rPr>
                <w:rFonts w:ascii="Times New Roman"/>
              </w:rPr>
            </w:pPr>
          </w:p>
        </w:tc>
      </w:tr>
      <w:tr w:rsidR="00B6330F" w14:paraId="53780FEA" w14:textId="77777777" w:rsidTr="00275094">
        <w:trPr>
          <w:trHeight w:val="280"/>
        </w:trPr>
        <w:tc>
          <w:tcPr>
            <w:tcW w:w="1640" w:type="dxa"/>
          </w:tcPr>
          <w:p w14:paraId="71DABACB" w14:textId="77777777" w:rsidR="00B6330F" w:rsidRDefault="00000000">
            <w:pPr>
              <w:pStyle w:val="TableParagraph"/>
              <w:spacing w:line="260" w:lineRule="exact"/>
              <w:ind w:left="107"/>
            </w:pPr>
            <w:r>
              <w:rPr>
                <w:spacing w:val="-2"/>
              </w:rPr>
              <w:t>Recruitment</w:t>
            </w:r>
          </w:p>
        </w:tc>
        <w:tc>
          <w:tcPr>
            <w:tcW w:w="720" w:type="dxa"/>
          </w:tcPr>
          <w:p w14:paraId="6F3CFF12" w14:textId="77777777" w:rsidR="00B6330F" w:rsidRDefault="00000000">
            <w:pPr>
              <w:pStyle w:val="TableParagraph"/>
              <w:spacing w:line="260" w:lineRule="exact"/>
              <w:ind w:left="5" w:right="2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7017" w:type="dxa"/>
          </w:tcPr>
          <w:p w14:paraId="1212432A" w14:textId="77777777" w:rsidR="00B6330F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4720" behindDoc="1" locked="0" layoutInCell="1" allowOverlap="1" wp14:anchorId="2CBC0656" wp14:editId="444BD2F4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461</wp:posOffset>
                      </wp:positionV>
                      <wp:extent cx="128270" cy="170815"/>
                      <wp:effectExtent l="0" t="0" r="0" b="0"/>
                      <wp:wrapNone/>
                      <wp:docPr id="40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1" name="Image 4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E26413C" id="Group 40" o:spid="_x0000_s1026" style="position:absolute;margin-left:5.3pt;margin-top:-.05pt;width:10.1pt;height:13.45pt;z-index:-1618176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">
                      <v:shape id="Image 41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ates</w:t>
            </w:r>
            <w:r>
              <w:rPr>
                <w:spacing w:val="-7"/>
              </w:rPr>
              <w:t xml:space="preserve"> </w:t>
            </w:r>
            <w:r>
              <w:t>defin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eriod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ecruitment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follow-</w:t>
            </w:r>
            <w:r>
              <w:rPr>
                <w:spacing w:val="-5"/>
              </w:rPr>
              <w:t>up</w:t>
            </w:r>
          </w:p>
        </w:tc>
        <w:tc>
          <w:tcPr>
            <w:tcW w:w="567" w:type="dxa"/>
          </w:tcPr>
          <w:p w14:paraId="61A74BD7" w14:textId="32B25A08" w:rsidR="00B6330F" w:rsidRDefault="00030D8F">
            <w:pPr>
              <w:pStyle w:val="TableParagraph"/>
              <w:rPr>
                <w:rFonts w:ascii="Times New Roman"/>
                <w:sz w:val="20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1057" w:type="dxa"/>
          </w:tcPr>
          <w:p w14:paraId="6A15700A" w14:textId="19047AFC" w:rsidR="00B6330F" w:rsidRDefault="008078F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29</w:t>
            </w:r>
          </w:p>
        </w:tc>
      </w:tr>
      <w:tr w:rsidR="00B6330F" w14:paraId="67A0A620" w14:textId="77777777" w:rsidTr="00275094">
        <w:trPr>
          <w:trHeight w:val="549"/>
        </w:trPr>
        <w:tc>
          <w:tcPr>
            <w:tcW w:w="1640" w:type="dxa"/>
            <w:vMerge w:val="restart"/>
          </w:tcPr>
          <w:p w14:paraId="40076D82" w14:textId="77777777" w:rsidR="00B6330F" w:rsidRDefault="00000000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720" w:type="dxa"/>
            <w:vMerge w:val="restart"/>
          </w:tcPr>
          <w:p w14:paraId="7800E479" w14:textId="77777777" w:rsidR="00B6330F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7017" w:type="dxa"/>
            <w:tcBorders>
              <w:bottom w:val="dashSmallGap" w:sz="4" w:space="0" w:color="000000"/>
            </w:tcBorders>
          </w:tcPr>
          <w:p w14:paraId="5549E466" w14:textId="77777777" w:rsidR="00B6330F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5232" behindDoc="1" locked="0" layoutInCell="1" allowOverlap="1" wp14:anchorId="2BE8BFF2" wp14:editId="1B187092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63</wp:posOffset>
                      </wp:positionV>
                      <wp:extent cx="128270" cy="170815"/>
                      <wp:effectExtent l="0" t="0" r="0" b="0"/>
                      <wp:wrapNone/>
                      <wp:docPr id="42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3" name="Image 4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2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92DD2DF" id="Group 42" o:spid="_x0000_s1026" style="position:absolute;margin-left:5.3pt;margin-top:0;width:10.1pt;height:13.45pt;z-index:-1618124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xeLn3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43" o:spid="_x0000_s1027" type="#_x0000_t75" style="position:absolute;width:128016;height:170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mlB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VPE7h/iT9ALm4AAAD//wMAUEsBAi0AFAAGAAgAAAAhANvh9svuAAAAhQEAABMAAAAAAAAA&#10;AAAAAAAAAAAAAFtDb250ZW50X1R5cGVzXS54bWxQSwECLQAUAAYACAAAACEAWvQsW78AAAAVAQAA&#10;CwAAAAAAAAAAAAAAAAAfAQAAX3JlbHMvLnJlbHNQSwECLQAUAAYACAAAACEAf/ZpQ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demographic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each study condition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0ECC135F" w14:textId="7F34BAD8" w:rsidR="00B6330F" w:rsidRDefault="00030D8F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1057" w:type="dxa"/>
            <w:tcBorders>
              <w:bottom w:val="dashSmallGap" w:sz="4" w:space="0" w:color="000000"/>
            </w:tcBorders>
          </w:tcPr>
          <w:p w14:paraId="460FCFB8" w14:textId="39E6B046" w:rsidR="00B6330F" w:rsidRDefault="003644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96-298 (Table 1)</w:t>
            </w:r>
          </w:p>
        </w:tc>
      </w:tr>
      <w:tr w:rsidR="00B6330F" w14:paraId="0F245D9F" w14:textId="77777777" w:rsidTr="0027509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9120320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30EB2DF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01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5F10375" w14:textId="77777777" w:rsidR="00B6330F" w:rsidRDefault="00000000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5744" behindDoc="1" locked="0" layoutInCell="1" allowOverlap="1" wp14:anchorId="13A359B9" wp14:editId="7CB5C906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3</wp:posOffset>
                      </wp:positionV>
                      <wp:extent cx="128270" cy="170815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5" name="Image 4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2819967" id="Group 44" o:spid="_x0000_s1026" style="position:absolute;margin-left:5.3pt;margin-top:0;width:10.1pt;height:13.45pt;z-index:-1618073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">
                      <v:shape id="Image 45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condition</w:t>
            </w:r>
            <w:r>
              <w:rPr>
                <w:spacing w:val="-6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specific disease prevention research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A1E6F4D" w14:textId="24F0FDC9" w:rsidR="00B6330F" w:rsidRDefault="00030D8F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105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A0C7F9" w14:textId="70E744D2" w:rsidR="00B6330F" w:rsidRDefault="003644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96-298 (Table 1)</w:t>
            </w:r>
          </w:p>
        </w:tc>
      </w:tr>
      <w:tr w:rsidR="00B6330F" w14:paraId="70E4096A" w14:textId="77777777" w:rsidTr="0027509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1285F27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4D70C1A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01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8F7E603" w14:textId="77777777" w:rsidR="00B6330F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6256" behindDoc="1" locked="0" layoutInCell="1" allowOverlap="1" wp14:anchorId="64EDDB92" wp14:editId="140D5B90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3</wp:posOffset>
                      </wp:positionV>
                      <wp:extent cx="128270" cy="170815"/>
                      <wp:effectExtent l="0" t="0" r="0" b="0"/>
                      <wp:wrapNone/>
                      <wp:docPr id="46" name="Group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7" name="Image 4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958F049" id="Group 46" o:spid="_x0000_s1026" style="position:absolute;margin-left:5.3pt;margin-top:0;width:10.1pt;height:13.45pt;z-index:-1618022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A5FqRk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 id="Image 47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comparison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follow-up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retained,</w:t>
            </w:r>
            <w:r>
              <w:rPr>
                <w:spacing w:val="-6"/>
              </w:rPr>
              <w:t xml:space="preserve"> </w:t>
            </w:r>
            <w:r>
              <w:t>overall and by study condition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93FD8A3" w14:textId="5FD8E262" w:rsidR="00B6330F" w:rsidRDefault="0036441B">
            <w:pPr>
              <w:pStyle w:val="TableParagraph"/>
              <w:rPr>
                <w:rFonts w:ascii="Times New Roman"/>
              </w:rPr>
            </w:pPr>
            <w:r>
              <w:rPr>
                <w:rFonts w:ascii="Segoe UI Emoji" w:hAnsi="Segoe UI Emoji" w:cs="Segoe UI Emoji"/>
                <w:sz w:val="20"/>
              </w:rPr>
              <w:t>N/A</w:t>
            </w:r>
          </w:p>
        </w:tc>
        <w:tc>
          <w:tcPr>
            <w:tcW w:w="105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166D41C" w14:textId="5C59A89B" w:rsidR="00B6330F" w:rsidRDefault="003644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No participants </w:t>
            </w:r>
            <w:r>
              <w:rPr>
                <w:rFonts w:ascii="Times New Roman"/>
              </w:rPr>
              <w:t>“</w:t>
            </w:r>
            <w:r>
              <w:rPr>
                <w:rFonts w:ascii="Times New Roman"/>
              </w:rPr>
              <w:t>lost</w:t>
            </w:r>
            <w:r>
              <w:rPr>
                <w:rFonts w:ascii="Times New Roman"/>
              </w:rPr>
              <w:t>”</w:t>
            </w:r>
            <w:r>
              <w:rPr>
                <w:rFonts w:ascii="Times New Roman"/>
              </w:rPr>
              <w:t xml:space="preserve"> to </w:t>
            </w:r>
            <w:r>
              <w:rPr>
                <w:rFonts w:ascii="Times New Roman"/>
              </w:rPr>
              <w:lastRenderedPageBreak/>
              <w:t>follow-up</w:t>
            </w:r>
          </w:p>
        </w:tc>
      </w:tr>
      <w:tr w:rsidR="00B6330F" w14:paraId="645F43B9" w14:textId="77777777" w:rsidTr="00275094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774A2024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1BFF000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017" w:type="dxa"/>
            <w:tcBorders>
              <w:top w:val="dashSmallGap" w:sz="4" w:space="0" w:color="000000"/>
            </w:tcBorders>
          </w:tcPr>
          <w:p w14:paraId="6B6711A1" w14:textId="77777777" w:rsidR="00B6330F" w:rsidRDefault="00000000">
            <w:pPr>
              <w:pStyle w:val="TableParagraph"/>
              <w:spacing w:line="266" w:lineRule="exac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6768" behindDoc="1" locked="0" layoutInCell="1" allowOverlap="1" wp14:anchorId="5F7E6FE3" wp14:editId="109749BC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41</wp:posOffset>
                      </wp:positionV>
                      <wp:extent cx="128270" cy="170815"/>
                      <wp:effectExtent l="0" t="0" r="0" b="0"/>
                      <wp:wrapNone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9" name="Image 4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0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C6B4643" id="Group 48" o:spid="_x0000_s1026" style="position:absolute;margin-left:5.3pt;margin-top:0;width:10.1pt;height:13.45pt;z-index:-1617971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5xHFz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49" o:spid="_x0000_s1027" type="#_x0000_t75" style="position:absolute;width:128016;height:1708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Comparison</w:t>
            </w:r>
            <w:r>
              <w:rPr>
                <w:spacing w:val="-5"/>
              </w:rPr>
              <w:t xml:space="preserve"> </w:t>
            </w:r>
            <w:r>
              <w:t>between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population</w:t>
            </w:r>
            <w:r>
              <w:rPr>
                <w:spacing w:val="-8"/>
              </w:rPr>
              <w:t xml:space="preserve"> </w:t>
            </w:r>
            <w:r>
              <w:t>at</w:t>
            </w:r>
            <w:r>
              <w:rPr>
                <w:spacing w:val="-4"/>
              </w:rPr>
              <w:t xml:space="preserve"> </w: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target</w:t>
            </w:r>
            <w:r>
              <w:rPr>
                <w:spacing w:val="-4"/>
              </w:rPr>
              <w:t xml:space="preserve"> </w:t>
            </w:r>
            <w:r>
              <w:t>population of interest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6C1C4166" w14:textId="072CA288" w:rsidR="00B6330F" w:rsidRDefault="00030D8F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1057" w:type="dxa"/>
            <w:tcBorders>
              <w:top w:val="dashSmallGap" w:sz="4" w:space="0" w:color="000000"/>
            </w:tcBorders>
          </w:tcPr>
          <w:p w14:paraId="1305E643" w14:textId="7EC9DEBC" w:rsidR="00B6330F" w:rsidRDefault="003644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96-298 (Table 1)</w:t>
            </w:r>
          </w:p>
        </w:tc>
      </w:tr>
      <w:tr w:rsidR="00B6330F" w14:paraId="698F2EF9" w14:textId="77777777" w:rsidTr="00275094">
        <w:trPr>
          <w:trHeight w:val="1086"/>
        </w:trPr>
        <w:tc>
          <w:tcPr>
            <w:tcW w:w="1640" w:type="dxa"/>
          </w:tcPr>
          <w:p w14:paraId="35B5F091" w14:textId="77777777" w:rsidR="00B6330F" w:rsidRDefault="00000000">
            <w:pPr>
              <w:pStyle w:val="TableParagraph"/>
              <w:spacing w:before="1" w:line="237" w:lineRule="auto"/>
              <w:ind w:left="107" w:right="214"/>
            </w:pPr>
            <w:r>
              <w:rPr>
                <w:spacing w:val="-2"/>
              </w:rPr>
              <w:t>Baseline equivalence</w:t>
            </w:r>
          </w:p>
        </w:tc>
        <w:tc>
          <w:tcPr>
            <w:tcW w:w="720" w:type="dxa"/>
          </w:tcPr>
          <w:p w14:paraId="1FDAB4C8" w14:textId="77777777" w:rsidR="00B6330F" w:rsidRDefault="00000000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7017" w:type="dxa"/>
          </w:tcPr>
          <w:p w14:paraId="245628C9" w14:textId="77777777" w:rsidR="00B6330F" w:rsidRDefault="00000000">
            <w:pPr>
              <w:pStyle w:val="TableParagraph"/>
              <w:spacing w:before="4" w:line="237" w:lineRule="auto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6F464DA" wp14:editId="38CDB179">
                  <wp:extent cx="128016" cy="170751"/>
                  <wp:effectExtent l="0" t="0" r="0" b="0"/>
                  <wp:docPr id="50" name="Imag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equivalence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used to control for baseline differences</w:t>
            </w:r>
          </w:p>
        </w:tc>
        <w:tc>
          <w:tcPr>
            <w:tcW w:w="567" w:type="dxa"/>
          </w:tcPr>
          <w:p w14:paraId="18676F7A" w14:textId="5663F639" w:rsidR="00B6330F" w:rsidRDefault="00030D8F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1057" w:type="dxa"/>
          </w:tcPr>
          <w:p w14:paraId="532C6799" w14:textId="2172C371" w:rsidR="00B6330F" w:rsidRDefault="0036441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96-298 (Table 1)</w:t>
            </w:r>
          </w:p>
        </w:tc>
      </w:tr>
    </w:tbl>
    <w:p w14:paraId="3509F0DB" w14:textId="77777777" w:rsidR="00B6330F" w:rsidRDefault="00B6330F">
      <w:pPr>
        <w:pStyle w:val="TableParagraph"/>
        <w:rPr>
          <w:rFonts w:ascii="Times New Roman"/>
        </w:rPr>
        <w:sectPr w:rsidR="00B6330F">
          <w:type w:val="continuous"/>
          <w:pgSz w:w="12240" w:h="15840"/>
          <w:pgMar w:top="1240" w:right="360" w:bottom="280" w:left="360" w:header="920" w:footer="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B6330F" w14:paraId="5E822F97" w14:textId="77777777">
        <w:trPr>
          <w:trHeight w:val="818"/>
        </w:trPr>
        <w:tc>
          <w:tcPr>
            <w:tcW w:w="1640" w:type="dxa"/>
            <w:vMerge w:val="restart"/>
          </w:tcPr>
          <w:p w14:paraId="5969D8B3" w14:textId="77777777" w:rsidR="00B6330F" w:rsidRDefault="00000000">
            <w:pPr>
              <w:pStyle w:val="TableParagraph"/>
              <w:ind w:left="107" w:right="695"/>
            </w:pPr>
            <w:r>
              <w:rPr>
                <w:spacing w:val="-2"/>
              </w:rPr>
              <w:t>Numbers analyzed</w:t>
            </w:r>
          </w:p>
        </w:tc>
        <w:tc>
          <w:tcPr>
            <w:tcW w:w="720" w:type="dxa"/>
            <w:vMerge w:val="restart"/>
          </w:tcPr>
          <w:p w14:paraId="4CAB2E62" w14:textId="77777777" w:rsidR="00B6330F" w:rsidRDefault="00000000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E1F39E5" w14:textId="77777777" w:rsidR="00B6330F" w:rsidRDefault="00000000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61E443A" wp14:editId="122C33AC">
                  <wp:extent cx="128016" cy="170688"/>
                  <wp:effectExtent l="0" t="0" r="0" b="0"/>
                  <wp:docPr id="51" name="Imag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 5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Number of participants (denominator) included in each analysis for each 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7"/>
              </w:rPr>
              <w:t xml:space="preserve"> </w:t>
            </w:r>
            <w:r>
              <w:t>particularly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denominators</w:t>
            </w:r>
            <w:r>
              <w:rPr>
                <w:spacing w:val="-5"/>
              </w:rPr>
              <w:t xml:space="preserve"> </w:t>
            </w:r>
            <w:r>
              <w:t>change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different</w:t>
            </w:r>
          </w:p>
          <w:p w14:paraId="6EFCED4A" w14:textId="77777777" w:rsidR="00B6330F" w:rsidRDefault="00000000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6"/>
              </w:rPr>
              <w:t xml:space="preserve"> </w:t>
            </w:r>
            <w:r>
              <w:t>statement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ults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bsolute</w:t>
            </w:r>
            <w:r>
              <w:rPr>
                <w:spacing w:val="-4"/>
              </w:rPr>
              <w:t xml:space="preserve"> </w:t>
            </w:r>
            <w:r>
              <w:t>numbers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8282DAF" w14:textId="60F9D7D9" w:rsidR="00B6330F" w:rsidRDefault="00D14D9A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86D91E1" w14:textId="6DA87BC1" w:rsidR="00B6330F" w:rsidRDefault="00D14D9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374-376 (Table 2)</w:t>
            </w:r>
          </w:p>
        </w:tc>
      </w:tr>
      <w:tr w:rsidR="00B6330F" w14:paraId="041145F6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3689F4E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FB438F2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FF96BF0" w14:textId="77777777" w:rsidR="00B6330F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4C715B7" wp14:editId="2498EB38">
                  <wp:extent cx="128016" cy="170561"/>
                  <wp:effectExtent l="0" t="0" r="0" b="0"/>
                  <wp:docPr id="52" name="Imag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pacing w:val="80"/>
                <w:sz w:val="20"/>
              </w:rPr>
              <w:t xml:space="preserve"> </w:t>
            </w:r>
            <w:r>
              <w:t>Ind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3"/>
              </w:rPr>
              <w:t xml:space="preserve"> </w:t>
            </w:r>
            <w:r>
              <w:t>strategy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“int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treat”</w:t>
            </w:r>
            <w:r>
              <w:rPr>
                <w:spacing w:val="-4"/>
              </w:rPr>
              <w:t xml:space="preserve"> </w:t>
            </w:r>
            <w:r>
              <w:t>or,</w:t>
            </w:r>
            <w:r>
              <w:rPr>
                <w:spacing w:val="-3"/>
              </w:rPr>
              <w:t xml:space="preserve"> </w:t>
            </w:r>
            <w:r>
              <w:t>if not, description of how non-compliers were treated in 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EAEAFB9" w14:textId="2A6E84E9" w:rsidR="00B6330F" w:rsidRDefault="00D14D9A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E984EBC" w14:textId="3D3586FB" w:rsidR="00B6330F" w:rsidRDefault="00D14D9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41-243</w:t>
            </w:r>
          </w:p>
        </w:tc>
      </w:tr>
      <w:tr w:rsidR="00B6330F" w14:paraId="1E9249F2" w14:textId="77777777">
        <w:trPr>
          <w:trHeight w:val="817"/>
        </w:trPr>
        <w:tc>
          <w:tcPr>
            <w:tcW w:w="1640" w:type="dxa"/>
            <w:vMerge w:val="restart"/>
          </w:tcPr>
          <w:p w14:paraId="25B5A2AB" w14:textId="77777777" w:rsidR="00B6330F" w:rsidRDefault="00000000">
            <w:pPr>
              <w:pStyle w:val="TableParagraph"/>
              <w:ind w:left="107" w:right="214"/>
            </w:pPr>
            <w:r>
              <w:t>Outcomes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442E4BB8" w14:textId="77777777" w:rsidR="00B6330F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F1BA444" w14:textId="77777777" w:rsidR="00B6330F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9847FBD" wp14:editId="0B253893">
                  <wp:extent cx="128016" cy="170560"/>
                  <wp:effectExtent l="0" t="0" r="0" b="0"/>
                  <wp:docPr id="53" name="Imag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For each primary and secondary outcome, a summary of results for each estimati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estimated</w:t>
            </w:r>
            <w:r>
              <w:rPr>
                <w:spacing w:val="-7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onfidence interval to indicate the 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279970D" w14:textId="02203FD5" w:rsidR="00B6330F" w:rsidRDefault="00D14D9A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DA4991A" w14:textId="35B996AA" w:rsidR="00B6330F" w:rsidRDefault="00115B5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333-412</w:t>
            </w:r>
          </w:p>
        </w:tc>
      </w:tr>
      <w:tr w:rsidR="00B6330F" w14:paraId="2CA24E43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6D2B9809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C748A47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DE9AD1E" w14:textId="77777777" w:rsidR="00B6330F" w:rsidRDefault="00000000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DF81ABF" wp14:editId="2226E5D5">
                  <wp:extent cx="128016" cy="170560"/>
                  <wp:effectExtent l="0" t="0" r="0" b="0"/>
                  <wp:docPr id="54" name="Imag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 5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clusion of null and negative 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8A3443E" w14:textId="2A3D8108" w:rsidR="00B6330F" w:rsidRDefault="00D14D9A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7DF163" w14:textId="3DB909E6" w:rsidR="00B6330F" w:rsidRDefault="00115B5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Throughout</w:t>
            </w:r>
          </w:p>
        </w:tc>
      </w:tr>
      <w:tr w:rsidR="00B6330F" w14:paraId="1DFB3C5B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9A13E5F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9E2C123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B185ADE" w14:textId="77777777" w:rsidR="00B6330F" w:rsidRDefault="00000000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7280" behindDoc="1" locked="0" layoutInCell="1" allowOverlap="1" wp14:anchorId="494BEB0E" wp14:editId="0085474A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6" name="Image 5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87FBCB6" id="Group 55" o:spid="_x0000_s1026" style="position:absolute;margin-left:5.3pt;margin-top:0;width:10.1pt;height:13.45pt;z-index:-1617920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I2nXDyUCAADl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56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FwE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omU7h/iT9ALm8AAAD//wMAUEsBAi0AFAAGAAgAAAAhANvh9svuAAAAhQEAABMAAAAAAAAA&#10;AAAAAAAAAAAAAFtDb250ZW50X1R5cGVzXS54bWxQSwECLQAUAAYACAAAACEAWvQsW78AAAAVAQAA&#10;CwAAAAAAAAAAAAAAAAAfAQAAX3JlbHMvLnJlbHNQSwECLQAUAAYACAAAACEA6lhcB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esting</w:t>
            </w:r>
            <w:r>
              <w:rPr>
                <w:spacing w:val="-5"/>
              </w:rPr>
              <w:t xml:space="preserve"> </w:t>
            </w:r>
            <w:r>
              <w:t>pre-specified</w:t>
            </w:r>
            <w:r>
              <w:rPr>
                <w:spacing w:val="-6"/>
              </w:rPr>
              <w:t xml:space="preserve"> </w:t>
            </w:r>
            <w:r>
              <w:t>causal</w:t>
            </w:r>
            <w:r>
              <w:rPr>
                <w:spacing w:val="-3"/>
              </w:rPr>
              <w:t xml:space="preserve"> </w:t>
            </w:r>
            <w:r>
              <w:t>pathways</w:t>
            </w:r>
            <w:r>
              <w:rPr>
                <w:spacing w:val="-6"/>
              </w:rPr>
              <w:t xml:space="preserve"> </w:t>
            </w:r>
            <w:r>
              <w:t>through which the intervention was intended to operate, if 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062D9DB" w14:textId="148BE1A9" w:rsidR="00B6330F" w:rsidRDefault="00D14D9A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B4C6CEA" w14:textId="60BB3608" w:rsidR="00B6330F" w:rsidRDefault="00115B5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336-351</w:t>
            </w:r>
          </w:p>
        </w:tc>
      </w:tr>
      <w:tr w:rsidR="00B6330F" w14:paraId="249A3124" w14:textId="77777777">
        <w:trPr>
          <w:trHeight w:val="549"/>
        </w:trPr>
        <w:tc>
          <w:tcPr>
            <w:tcW w:w="1640" w:type="dxa"/>
          </w:tcPr>
          <w:p w14:paraId="4A471F63" w14:textId="77777777" w:rsidR="00B6330F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Ancillary</w:t>
            </w:r>
          </w:p>
          <w:p w14:paraId="258BF8E0" w14:textId="77777777" w:rsidR="00B6330F" w:rsidRDefault="00000000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analyses</w:t>
            </w:r>
          </w:p>
        </w:tc>
        <w:tc>
          <w:tcPr>
            <w:tcW w:w="720" w:type="dxa"/>
          </w:tcPr>
          <w:p w14:paraId="05D77009" w14:textId="77777777" w:rsidR="00B6330F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7290" w:type="dxa"/>
          </w:tcPr>
          <w:p w14:paraId="34F1C7C3" w14:textId="77777777" w:rsidR="00B6330F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40C9523" wp14:editId="41C21C7C">
                  <wp:extent cx="128016" cy="170561"/>
                  <wp:effectExtent l="0" t="0" r="0" b="0"/>
                  <wp:docPr id="57" name="Imag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performed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restricted analyses, indicating which are pre-specified or exploratory</w:t>
            </w:r>
          </w:p>
        </w:tc>
        <w:tc>
          <w:tcPr>
            <w:tcW w:w="631" w:type="dxa"/>
          </w:tcPr>
          <w:p w14:paraId="3A894A0C" w14:textId="555CBB07" w:rsidR="00B6330F" w:rsidRDefault="00D14D9A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720" w:type="dxa"/>
          </w:tcPr>
          <w:p w14:paraId="3FEA8FC4" w14:textId="09E00546" w:rsidR="00B6330F" w:rsidRDefault="00115B5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39-271</w:t>
            </w:r>
          </w:p>
        </w:tc>
      </w:tr>
      <w:tr w:rsidR="00B6330F" w14:paraId="26D71E28" w14:textId="77777777">
        <w:trPr>
          <w:trHeight w:val="816"/>
        </w:trPr>
        <w:tc>
          <w:tcPr>
            <w:tcW w:w="1640" w:type="dxa"/>
          </w:tcPr>
          <w:p w14:paraId="4A5BEAE0" w14:textId="77777777" w:rsidR="00B6330F" w:rsidRDefault="00000000">
            <w:pPr>
              <w:pStyle w:val="TableParagraph"/>
              <w:spacing w:line="266" w:lineRule="exact"/>
              <w:ind w:right="42"/>
              <w:jc w:val="center"/>
            </w:pPr>
            <w:r>
              <w:t>Advers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vents</w:t>
            </w:r>
          </w:p>
        </w:tc>
        <w:tc>
          <w:tcPr>
            <w:tcW w:w="720" w:type="dxa"/>
          </w:tcPr>
          <w:p w14:paraId="434E6113" w14:textId="77777777" w:rsidR="00B6330F" w:rsidRDefault="00000000">
            <w:pPr>
              <w:pStyle w:val="TableParagraph"/>
              <w:spacing w:line="266" w:lineRule="exact"/>
              <w:ind w:left="5" w:right="2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7290" w:type="dxa"/>
          </w:tcPr>
          <w:p w14:paraId="30EEFD9B" w14:textId="77777777" w:rsidR="00B6330F" w:rsidRDefault="00000000">
            <w:pPr>
              <w:pStyle w:val="TableParagraph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ECB8BF0" wp14:editId="71C451E6">
                  <wp:extent cx="128016" cy="170878"/>
                  <wp:effectExtent l="0" t="0" r="0" b="0"/>
                  <wp:docPr id="58" name="Imag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 of all important adverse events or unintended effects in each study</w:t>
            </w:r>
            <w:r>
              <w:rPr>
                <w:spacing w:val="-3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(including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6"/>
              </w:rPr>
              <w:t xml:space="preserve"> </w:t>
            </w:r>
            <w:r>
              <w:t>measures,</w:t>
            </w:r>
            <w:r>
              <w:rPr>
                <w:spacing w:val="-6"/>
              </w:rPr>
              <w:t xml:space="preserve"> </w:t>
            </w:r>
            <w:r>
              <w:t>effect</w:t>
            </w:r>
            <w:r>
              <w:rPr>
                <w:spacing w:val="-3"/>
              </w:rPr>
              <w:t xml:space="preserve"> </w:t>
            </w:r>
            <w:r>
              <w:t>size</w:t>
            </w:r>
            <w:r>
              <w:rPr>
                <w:spacing w:val="-4"/>
              </w:rPr>
              <w:t xml:space="preserve"> </w:t>
            </w:r>
            <w:r>
              <w:t>estimates,</w:t>
            </w:r>
            <w:r>
              <w:rPr>
                <w:spacing w:val="-3"/>
              </w:rPr>
              <w:t xml:space="preserve"> </w:t>
            </w:r>
            <w:r>
              <w:t>and</w:t>
            </w:r>
          </w:p>
          <w:p w14:paraId="5B83E5C5" w14:textId="77777777" w:rsidR="00B6330F" w:rsidRDefault="00000000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intervals)</w:t>
            </w:r>
          </w:p>
        </w:tc>
        <w:tc>
          <w:tcPr>
            <w:tcW w:w="631" w:type="dxa"/>
          </w:tcPr>
          <w:p w14:paraId="6E1294D3" w14:textId="7B221D2A" w:rsidR="00B6330F" w:rsidRDefault="00115B58">
            <w:pPr>
              <w:pStyle w:val="TableParagraph"/>
              <w:rPr>
                <w:rFonts w:ascii="Times New Roman"/>
              </w:rPr>
            </w:pPr>
            <w:r>
              <w:rPr>
                <w:rFonts w:ascii="Segoe UI Emoji" w:hAnsi="Segoe UI Emoji" w:cs="Segoe UI Emoji"/>
                <w:sz w:val="20"/>
              </w:rPr>
              <w:t>N/A</w:t>
            </w:r>
          </w:p>
        </w:tc>
        <w:tc>
          <w:tcPr>
            <w:tcW w:w="720" w:type="dxa"/>
          </w:tcPr>
          <w:p w14:paraId="59E44FD2" w14:textId="77777777" w:rsidR="00B6330F" w:rsidRDefault="00B6330F">
            <w:pPr>
              <w:pStyle w:val="TableParagraph"/>
              <w:rPr>
                <w:rFonts w:ascii="Times New Roman"/>
              </w:rPr>
            </w:pPr>
          </w:p>
        </w:tc>
      </w:tr>
      <w:tr w:rsidR="00B6330F" w14:paraId="6BEE1843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25ACA978" w14:textId="77777777" w:rsidR="00B6330F" w:rsidRDefault="00000000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ISCUSSION</w:t>
            </w:r>
          </w:p>
        </w:tc>
      </w:tr>
      <w:tr w:rsidR="00B6330F" w14:paraId="13E3BA64" w14:textId="77777777">
        <w:trPr>
          <w:trHeight w:val="817"/>
        </w:trPr>
        <w:tc>
          <w:tcPr>
            <w:tcW w:w="1640" w:type="dxa"/>
            <w:vMerge w:val="restart"/>
          </w:tcPr>
          <w:p w14:paraId="2825C0F8" w14:textId="77777777" w:rsidR="00B6330F" w:rsidRDefault="00000000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4B68C309" w14:textId="77777777" w:rsidR="00B6330F" w:rsidRDefault="00000000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D0EFB0D" w14:textId="77777777" w:rsidR="00B6330F" w:rsidRDefault="00000000">
            <w:pPr>
              <w:pStyle w:val="TableParagraph"/>
              <w:spacing w:before="4" w:line="237" w:lineRule="auto"/>
              <w:ind w:left="465" w:right="15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386CAFC" wp14:editId="3525E4B6">
                  <wp:extent cx="128016" cy="170687"/>
                  <wp:effectExtent l="0" t="0" r="0" b="0"/>
                  <wp:docPr id="59" name="Imag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 xml:space="preserve">Interpretation of the results, </w:t>
            </w:r>
            <w:proofErr w:type="gramStart"/>
            <w:r>
              <w:t>taking into account</w:t>
            </w:r>
            <w:proofErr w:type="gramEnd"/>
            <w:r>
              <w:t xml:space="preserve"> study hypotheses,</w:t>
            </w:r>
            <w:r>
              <w:rPr>
                <w:spacing w:val="40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,</w:t>
            </w:r>
            <w:r>
              <w:rPr>
                <w:spacing w:val="-6"/>
              </w:rPr>
              <w:t xml:space="preserve"> </w:t>
            </w:r>
            <w:r>
              <w:t>impreci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measures,</w:t>
            </w:r>
            <w:r>
              <w:rPr>
                <w:spacing w:val="-5"/>
              </w:rPr>
              <w:t xml:space="preserve"> </w:t>
            </w:r>
            <w:r>
              <w:t>multiplicative</w:t>
            </w:r>
            <w:r>
              <w:rPr>
                <w:spacing w:val="-3"/>
              </w:rPr>
              <w:t xml:space="preserve"> </w:t>
            </w:r>
            <w:r>
              <w:t>analyses,</w:t>
            </w:r>
          </w:p>
          <w:p w14:paraId="12C1DFD7" w14:textId="77777777" w:rsidR="00B6330F" w:rsidRDefault="00000000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6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limitat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weaknesse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2B504D6" w14:textId="02322ADF" w:rsidR="00B6330F" w:rsidRDefault="00D14D9A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5875564" w14:textId="5BF6FF54" w:rsidR="00B6330F" w:rsidRDefault="006A585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85-584</w:t>
            </w:r>
          </w:p>
        </w:tc>
      </w:tr>
      <w:tr w:rsidR="00B6330F" w14:paraId="3BB62216" w14:textId="77777777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227258BC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7C2E5F0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AFBE029" w14:textId="77777777" w:rsidR="00B6330F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7792" behindDoc="1" locked="0" layoutInCell="1" allowOverlap="1" wp14:anchorId="09C3F8AE" wp14:editId="3E27E78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1" name="Image 6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9C6522C" id="Group 60" o:spid="_x0000_s1026" style="position:absolute;margin-left:5.3pt;margin-top:0;width:10.1pt;height:13.45pt;z-index:-1617868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BUelbn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61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proofErr w:type="gramStart"/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3"/>
              </w:rPr>
              <w:t xml:space="preserve"> </w:t>
            </w:r>
            <w:r>
              <w:t>account</w:t>
            </w:r>
            <w:proofErr w:type="gramEnd"/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mechanism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t>the intervention was intended to work (causal pathways) or alternative mechanisms or 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BD352AC" w14:textId="59A34F07" w:rsidR="00B6330F" w:rsidRDefault="00D14D9A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51758CB" w14:textId="03D3EA9D" w:rsidR="00B6330F" w:rsidRDefault="006A585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92-596</w:t>
            </w:r>
          </w:p>
        </w:tc>
      </w:tr>
      <w:tr w:rsidR="00B6330F" w14:paraId="26D77336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54684A0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D5AD7C7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114A51D" w14:textId="77777777" w:rsidR="00B6330F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8304" behindDoc="1" locked="0" layoutInCell="1" allowOverlap="1" wp14:anchorId="1BEA085A" wp14:editId="7C4F2428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2" name="Group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3" name="Image 6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9E69944" id="Group 62" o:spid="_x0000_s1026" style="position:absolute;margin-left:5.3pt;margin-top:0;width:10.1pt;height:13.45pt;z-index:-1617817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mMoYTyUCAADl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63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zUh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yhseX+APk4g4AAP//AwBQSwECLQAUAAYACAAAACEA2+H2y+4AAACFAQAAEwAAAAAAAAAA&#10;AAAAAAAAAAAAW0NvbnRlbnRfVHlwZXNdLnhtbFBLAQItABQABgAIAAAAIQBa9CxbvwAAABUBAAAL&#10;AAAAAAAAAAAAAAAAAB8BAABfcmVscy8ucmVsc1BLAQItABQABgAIAAAAIQA0QzUh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cce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barrier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implemen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, fidelity 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00F2FBD" w14:textId="691BAB37" w:rsidR="00B6330F" w:rsidRDefault="00D14D9A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1A73636" w14:textId="79D78FA5" w:rsidR="00B6330F" w:rsidRDefault="006A585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97-605</w:t>
            </w:r>
          </w:p>
        </w:tc>
      </w:tr>
      <w:tr w:rsidR="00B6330F" w14:paraId="1DA92085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326B9DEF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5969FF5" w14:textId="77777777" w:rsidR="00B6330F" w:rsidRDefault="00B6330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E835471" w14:textId="77777777" w:rsidR="00B6330F" w:rsidRDefault="00000000">
            <w:pPr>
              <w:pStyle w:val="TableParagraph"/>
              <w:spacing w:before="9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8816" behindDoc="1" locked="0" layoutInCell="1" allowOverlap="1" wp14:anchorId="032B0CF8" wp14:editId="259D3214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08</wp:posOffset>
                      </wp:positionV>
                      <wp:extent cx="128270" cy="171450"/>
                      <wp:effectExtent l="0" t="0" r="0" b="0"/>
                      <wp:wrapNone/>
                      <wp:docPr id="64" name="Group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5" name="Image 6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94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A09C096" id="Group 64" o:spid="_x0000_s1026" style="position:absolute;margin-left:5.3pt;margin-top:0;width:10.1pt;height:13.5pt;z-index:-16177664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">
                      <v:shape id="Image 65" o:spid="_x0000_s1027" type="#_x0000_t75" style="position:absolute;width:128016;height:1709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gjO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qmE7h/iT9ALm8AAAD//wMAUEsBAi0AFAAGAAgAAAAhANvh9svuAAAAhQEAABMAAAAAAAAA&#10;AAAAAAAAAAAAAFtDb250ZW50X1R5cGVzXS54bWxQSwECLQAUAAYACAAAACEAWvQsW78AAAAVAQAA&#10;CwAAAAAAAAAAAAAAAAAfAQAAX3JlbHMvLnJlbHNQSwECLQAUAAYACAAAACEA1OYIz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research,</w:t>
            </w:r>
            <w:r>
              <w:rPr>
                <w:spacing w:val="-3"/>
              </w:rPr>
              <w:t xml:space="preserve"> </w:t>
            </w:r>
            <w:r>
              <w:t>programmatic,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olic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F4B561A" w14:textId="65844E7F" w:rsidR="00B6330F" w:rsidRDefault="00D14D9A">
            <w:pPr>
              <w:pStyle w:val="TableParagraph"/>
              <w:rPr>
                <w:rFonts w:ascii="Times New Roman"/>
                <w:sz w:val="20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8332898" w14:textId="7C6F2C41" w:rsidR="00B6330F" w:rsidRDefault="00D14D9A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00-504</w:t>
            </w:r>
          </w:p>
        </w:tc>
      </w:tr>
      <w:tr w:rsidR="00B6330F" w14:paraId="04A202C7" w14:textId="77777777">
        <w:trPr>
          <w:trHeight w:val="1084"/>
        </w:trPr>
        <w:tc>
          <w:tcPr>
            <w:tcW w:w="1640" w:type="dxa"/>
          </w:tcPr>
          <w:p w14:paraId="7C5144DC" w14:textId="77777777" w:rsidR="00B6330F" w:rsidRDefault="00000000">
            <w:pPr>
              <w:pStyle w:val="TableParagraph"/>
              <w:spacing w:line="265" w:lineRule="exact"/>
              <w:ind w:left="22" w:right="42"/>
              <w:jc w:val="center"/>
            </w:pPr>
            <w:r>
              <w:rPr>
                <w:spacing w:val="-2"/>
              </w:rPr>
              <w:t>Generalizability</w:t>
            </w:r>
          </w:p>
        </w:tc>
        <w:tc>
          <w:tcPr>
            <w:tcW w:w="720" w:type="dxa"/>
          </w:tcPr>
          <w:p w14:paraId="54CBB51D" w14:textId="77777777" w:rsidR="00B6330F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21</w:t>
            </w:r>
          </w:p>
        </w:tc>
        <w:tc>
          <w:tcPr>
            <w:tcW w:w="7290" w:type="dxa"/>
          </w:tcPr>
          <w:p w14:paraId="25F009DB" w14:textId="77777777" w:rsidR="00B6330F" w:rsidRDefault="00000000">
            <w:pPr>
              <w:pStyle w:val="TableParagraph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A96F4A6" wp14:editId="2C344472">
                  <wp:extent cx="128016" cy="170561"/>
                  <wp:effectExtent l="0" t="0" r="0" b="0"/>
                  <wp:docPr id="66" name="Imag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izability</w:t>
            </w:r>
            <w:r>
              <w:rPr>
                <w:spacing w:val="-4"/>
              </w:rPr>
              <w:t xml:space="preserve"> </w:t>
            </w:r>
            <w:r>
              <w:t>(external</w:t>
            </w:r>
            <w:r>
              <w:rPr>
                <w:spacing w:val="-5"/>
              </w:rPr>
              <w:t xml:space="preserve"> </w:t>
            </w:r>
            <w:r>
              <w:t>validity)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findings,</w:t>
            </w:r>
            <w:r>
              <w:rPr>
                <w:spacing w:val="-5"/>
              </w:rPr>
              <w:t xml:space="preserve"> </w:t>
            </w:r>
            <w:proofErr w:type="gramStart"/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</w:t>
            </w:r>
            <w:proofErr w:type="gramEnd"/>
            <w:r>
              <w:t xml:space="preserve"> the study population, the characteristics of the intervention, length of follow-up, incentives,</w:t>
            </w:r>
            <w:r>
              <w:rPr>
                <w:spacing w:val="-2"/>
              </w:rPr>
              <w:t xml:space="preserve"> </w:t>
            </w:r>
            <w:r>
              <w:t>compliance rates, specific sites/settings involved in</w:t>
            </w:r>
          </w:p>
          <w:p w14:paraId="04B6D4C1" w14:textId="77777777" w:rsidR="00B6330F" w:rsidRDefault="00000000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4"/>
              </w:rPr>
              <w:t xml:space="preserve"> </w:t>
            </w:r>
            <w:r>
              <w:t>study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contextu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ssues</w:t>
            </w:r>
          </w:p>
        </w:tc>
        <w:tc>
          <w:tcPr>
            <w:tcW w:w="631" w:type="dxa"/>
          </w:tcPr>
          <w:p w14:paraId="750C9A72" w14:textId="1FC43F19" w:rsidR="00B6330F" w:rsidRDefault="00D14D9A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720" w:type="dxa"/>
          </w:tcPr>
          <w:p w14:paraId="7F8DF94D" w14:textId="49E8F23F" w:rsidR="00B6330F" w:rsidRDefault="00D14D9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86-615</w:t>
            </w:r>
          </w:p>
        </w:tc>
      </w:tr>
      <w:tr w:rsidR="00B6330F" w14:paraId="3F3591E3" w14:textId="77777777">
        <w:trPr>
          <w:trHeight w:val="549"/>
        </w:trPr>
        <w:tc>
          <w:tcPr>
            <w:tcW w:w="1640" w:type="dxa"/>
          </w:tcPr>
          <w:p w14:paraId="56512CE3" w14:textId="77777777" w:rsidR="00B6330F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Overall</w:t>
            </w:r>
          </w:p>
          <w:p w14:paraId="0333DAD5" w14:textId="77777777" w:rsidR="00B6330F" w:rsidRDefault="00000000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</w:tcPr>
          <w:p w14:paraId="775ED319" w14:textId="77777777" w:rsidR="00B6330F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7290" w:type="dxa"/>
          </w:tcPr>
          <w:p w14:paraId="0BD56F5B" w14:textId="77777777" w:rsidR="00B6330F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C328F78" wp14:editId="6AB6E86D">
                  <wp:extent cx="128016" cy="170561"/>
                  <wp:effectExtent l="0" t="0" r="0" b="0"/>
                  <wp:docPr id="67" name="Imag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</w:t>
            </w:r>
            <w:r>
              <w:rPr>
                <w:spacing w:val="-3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x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evidence and current theory</w:t>
            </w:r>
          </w:p>
        </w:tc>
        <w:tc>
          <w:tcPr>
            <w:tcW w:w="631" w:type="dxa"/>
          </w:tcPr>
          <w:p w14:paraId="161DB7A0" w14:textId="46B55735" w:rsidR="00B6330F" w:rsidRDefault="00D14D9A">
            <w:pPr>
              <w:pStyle w:val="TableParagraph"/>
              <w:rPr>
                <w:rFonts w:ascii="Times New Roman"/>
              </w:rPr>
            </w:pPr>
            <w:r w:rsidRPr="00115950">
              <w:rPr>
                <w:rFonts w:ascii="Segoe UI Emoji" w:hAnsi="Segoe UI Emoji" w:cs="Segoe UI Emoji"/>
                <w:sz w:val="20"/>
              </w:rPr>
              <w:t>✅</w:t>
            </w:r>
          </w:p>
        </w:tc>
        <w:tc>
          <w:tcPr>
            <w:tcW w:w="720" w:type="dxa"/>
          </w:tcPr>
          <w:p w14:paraId="0D1A2622" w14:textId="4D34AD7C" w:rsidR="00B6330F" w:rsidRDefault="00D14D9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94-504</w:t>
            </w:r>
          </w:p>
        </w:tc>
      </w:tr>
    </w:tbl>
    <w:p w14:paraId="052A7966" w14:textId="77777777" w:rsidR="00B6330F" w:rsidRDefault="00B6330F">
      <w:pPr>
        <w:pStyle w:val="BodyText"/>
        <w:rPr>
          <w:rFonts w:ascii="Times New Roman"/>
        </w:rPr>
      </w:pPr>
    </w:p>
    <w:p w14:paraId="497FFFEB" w14:textId="77777777" w:rsidR="00B6330F" w:rsidRDefault="00B6330F">
      <w:pPr>
        <w:pStyle w:val="BodyText"/>
        <w:spacing w:before="16"/>
        <w:rPr>
          <w:rFonts w:ascii="Times New Roman"/>
        </w:rPr>
      </w:pPr>
    </w:p>
    <w:p w14:paraId="4E89A73F" w14:textId="77777777" w:rsidR="00B6330F" w:rsidRDefault="00000000">
      <w:pPr>
        <w:pStyle w:val="BodyText"/>
        <w:spacing w:line="278" w:lineRule="auto"/>
        <w:ind w:left="360" w:right="637"/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>, N., &amp; the Trend Group (2004). Improving the reporting quality of nonrandomized</w:t>
      </w:r>
      <w:r>
        <w:rPr>
          <w:spacing w:val="-3"/>
        </w:rPr>
        <w:t xml:space="preserve"> </w:t>
      </w:r>
      <w:r>
        <w:t>evalu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havioral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interventions: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REND</w:t>
      </w:r>
      <w:r>
        <w:rPr>
          <w:spacing w:val="-2"/>
        </w:rPr>
        <w:t xml:space="preserve"> </w:t>
      </w:r>
      <w:r>
        <w:t>statement.</w:t>
      </w:r>
      <w:r>
        <w:rPr>
          <w:spacing w:val="-1"/>
        </w:rPr>
        <w:t xml:space="preserve"> </w:t>
      </w:r>
      <w:r>
        <w:rPr>
          <w:i/>
        </w:rPr>
        <w:t>American</w:t>
      </w:r>
      <w:r>
        <w:rPr>
          <w:i/>
          <w:spacing w:val="-4"/>
        </w:rPr>
        <w:t xml:space="preserve">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 Public Health</w:t>
      </w:r>
      <w:r>
        <w:t>, 94, 361-366.</w:t>
      </w:r>
      <w:r>
        <w:rPr>
          <w:spacing w:val="40"/>
        </w:rPr>
        <w:t xml:space="preserve"> </w:t>
      </w:r>
      <w:r>
        <w:t xml:space="preserve">For more information, visit: </w:t>
      </w:r>
      <w:hyperlink r:id="rId11">
        <w:r w:rsidR="00B6330F">
          <w:rPr>
            <w:color w:val="0000FF"/>
            <w:u w:val="single" w:color="0000FF"/>
          </w:rPr>
          <w:t>http://www.cdc.gov/trendstatement/</w:t>
        </w:r>
      </w:hyperlink>
    </w:p>
    <w:sectPr w:rsidR="00B6330F">
      <w:type w:val="continuous"/>
      <w:pgSz w:w="12240" w:h="15840"/>
      <w:pgMar w:top="1240" w:right="360" w:bottom="280" w:left="36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5BAA7" w14:textId="77777777" w:rsidR="00C14103" w:rsidRDefault="00C14103">
      <w:r>
        <w:separator/>
      </w:r>
    </w:p>
  </w:endnote>
  <w:endnote w:type="continuationSeparator" w:id="0">
    <w:p w14:paraId="45BC5CF6" w14:textId="77777777" w:rsidR="00C14103" w:rsidRDefault="00C14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69E9D0" w14:textId="77777777" w:rsidR="00C14103" w:rsidRDefault="00C14103">
      <w:r>
        <w:separator/>
      </w:r>
    </w:p>
  </w:footnote>
  <w:footnote w:type="continuationSeparator" w:id="0">
    <w:p w14:paraId="65302126" w14:textId="77777777" w:rsidR="00C14103" w:rsidRDefault="00C141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21EBF0" w14:textId="77777777" w:rsidR="00B6330F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129600" behindDoc="1" locked="0" layoutInCell="1" allowOverlap="1" wp14:anchorId="09F4E1BF" wp14:editId="12851BA1">
              <wp:simplePos x="0" y="0"/>
              <wp:positionH relativeFrom="page">
                <wp:posOffset>444500</wp:posOffset>
              </wp:positionH>
              <wp:positionV relativeFrom="page">
                <wp:posOffset>571569</wp:posOffset>
              </wp:positionV>
              <wp:extent cx="2106295" cy="2184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781AEA8" w14:textId="77777777" w:rsidR="00B6330F" w:rsidRDefault="00000000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11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12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pacing w:val="-2"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F4E1BF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5pt;margin-top:45pt;width:165.85pt;height:17.2pt;z-index:-16186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" filled="f" stroked="f">
              <v:textbox inset="0,0,0,0">
                <w:txbxContent>
                  <w:p w14:paraId="1781AEA8" w14:textId="77777777" w:rsidR="00B6330F" w:rsidRDefault="00000000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11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12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pacing w:val="-2"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23632"/>
    <w:multiLevelType w:val="hybridMultilevel"/>
    <w:tmpl w:val="9D705036"/>
    <w:lvl w:ilvl="0" w:tplc="C10C77D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EC2740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8572E43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52B2FD7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738E715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0AE2FC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3BC2F35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43626CB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52A2D3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12E761B3"/>
    <w:multiLevelType w:val="hybridMultilevel"/>
    <w:tmpl w:val="BC689708"/>
    <w:lvl w:ilvl="0" w:tplc="A7CCD67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EB046B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FC7228A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B1AA6D8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D098F43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7296535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6E868F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926A4F3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150E11E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168A72EE"/>
    <w:multiLevelType w:val="hybridMultilevel"/>
    <w:tmpl w:val="E42CF18C"/>
    <w:lvl w:ilvl="0" w:tplc="3F68037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75C632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6832E50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57C71C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26D0856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9A838C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4C76A5D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9B569B7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D14284A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29E0342C"/>
    <w:multiLevelType w:val="hybridMultilevel"/>
    <w:tmpl w:val="686C5934"/>
    <w:lvl w:ilvl="0" w:tplc="92BE2EB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9082C4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96AE2C7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59A298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0C26C3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E240712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64A6D42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4B6F16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2FDC5E5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35B9436E"/>
    <w:multiLevelType w:val="hybridMultilevel"/>
    <w:tmpl w:val="21DAFD28"/>
    <w:lvl w:ilvl="0" w:tplc="A1C478A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5B07D8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4696566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3A58B1D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AEC0A5D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DBCA84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C45EC42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1DA4879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568D75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3CA53993"/>
    <w:multiLevelType w:val="hybridMultilevel"/>
    <w:tmpl w:val="0316C1CC"/>
    <w:lvl w:ilvl="0" w:tplc="4302F22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FF02FF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522600B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648D76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2BDCF6B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B8E0FAF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A378C2C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8F880C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1B8A026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45BA388C"/>
    <w:multiLevelType w:val="hybridMultilevel"/>
    <w:tmpl w:val="284EA5AE"/>
    <w:lvl w:ilvl="0" w:tplc="871A564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2E455C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E9D643A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BB60C74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536FA5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948C508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6B617E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F1BAF1E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9A90FFC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48BF11E7"/>
    <w:multiLevelType w:val="hybridMultilevel"/>
    <w:tmpl w:val="F7AC08E6"/>
    <w:lvl w:ilvl="0" w:tplc="ABAA053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C16B22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B93252F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69B4B13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171E590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D067F5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6B70308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37A888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6096D6D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59DD2D6B"/>
    <w:multiLevelType w:val="hybridMultilevel"/>
    <w:tmpl w:val="3968BF44"/>
    <w:lvl w:ilvl="0" w:tplc="17686D6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85432E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5606821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349473C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1FA0F0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0582883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687E43A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0F4219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ABAA10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5AA23F27"/>
    <w:multiLevelType w:val="hybridMultilevel"/>
    <w:tmpl w:val="0436D834"/>
    <w:lvl w:ilvl="0" w:tplc="EFDEA5E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2FEB21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CBA2A10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E8F81AC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1340C9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AECC583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9BA20E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DA160F5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F7202C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651B1296"/>
    <w:multiLevelType w:val="hybridMultilevel"/>
    <w:tmpl w:val="78C6AFD8"/>
    <w:lvl w:ilvl="0" w:tplc="8998358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B78F0A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C02CF6F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91CB1E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25B2791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BE48437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C924B6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D548FF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24A410A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6E2E2299"/>
    <w:multiLevelType w:val="hybridMultilevel"/>
    <w:tmpl w:val="23F6E7E0"/>
    <w:lvl w:ilvl="0" w:tplc="0BA05C2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5001B9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6C2406E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86B66ED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FFCE0BA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6FEFD2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23E69B8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9ECC16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48042CC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710B0D94"/>
    <w:multiLevelType w:val="hybridMultilevel"/>
    <w:tmpl w:val="140EE23E"/>
    <w:lvl w:ilvl="0" w:tplc="FDC28AA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B30BDF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0C1254E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79E291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ADE2589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1541A0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C88290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D3A4EB5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1AB85D7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 w16cid:durableId="637805545">
    <w:abstractNumId w:val="8"/>
  </w:num>
  <w:num w:numId="2" w16cid:durableId="1875069427">
    <w:abstractNumId w:val="12"/>
  </w:num>
  <w:num w:numId="3" w16cid:durableId="467630539">
    <w:abstractNumId w:val="5"/>
  </w:num>
  <w:num w:numId="4" w16cid:durableId="15617826">
    <w:abstractNumId w:val="11"/>
  </w:num>
  <w:num w:numId="5" w16cid:durableId="1489126940">
    <w:abstractNumId w:val="7"/>
  </w:num>
  <w:num w:numId="6" w16cid:durableId="135075732">
    <w:abstractNumId w:val="2"/>
  </w:num>
  <w:num w:numId="7" w16cid:durableId="802885348">
    <w:abstractNumId w:val="3"/>
  </w:num>
  <w:num w:numId="8" w16cid:durableId="1952934395">
    <w:abstractNumId w:val="0"/>
  </w:num>
  <w:num w:numId="9" w16cid:durableId="1279606475">
    <w:abstractNumId w:val="6"/>
  </w:num>
  <w:num w:numId="10" w16cid:durableId="110246328">
    <w:abstractNumId w:val="1"/>
  </w:num>
  <w:num w:numId="11" w16cid:durableId="1438021496">
    <w:abstractNumId w:val="10"/>
  </w:num>
  <w:num w:numId="12" w16cid:durableId="326401411">
    <w:abstractNumId w:val="9"/>
  </w:num>
  <w:num w:numId="13" w16cid:durableId="11333294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30F"/>
    <w:rsid w:val="0000488C"/>
    <w:rsid w:val="00027AAD"/>
    <w:rsid w:val="00030D8F"/>
    <w:rsid w:val="000A1E16"/>
    <w:rsid w:val="000B3AFB"/>
    <w:rsid w:val="00115950"/>
    <w:rsid w:val="00115B58"/>
    <w:rsid w:val="001323CC"/>
    <w:rsid w:val="00134074"/>
    <w:rsid w:val="00275094"/>
    <w:rsid w:val="002F0118"/>
    <w:rsid w:val="0036441B"/>
    <w:rsid w:val="003E1E2C"/>
    <w:rsid w:val="004A63E5"/>
    <w:rsid w:val="00527677"/>
    <w:rsid w:val="006A5850"/>
    <w:rsid w:val="008078F4"/>
    <w:rsid w:val="00820663"/>
    <w:rsid w:val="008E6703"/>
    <w:rsid w:val="00B6330F"/>
    <w:rsid w:val="00BC675A"/>
    <w:rsid w:val="00C14103"/>
    <w:rsid w:val="00C246A3"/>
    <w:rsid w:val="00C87C71"/>
    <w:rsid w:val="00D1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EF8EB"/>
  <w15:docId w15:val="{C0098040-4BE2-4585-BBC6-7D43A56C6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96</Words>
  <Characters>681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Szypula, Joanna</cp:lastModifiedBy>
  <cp:revision>2</cp:revision>
  <dcterms:created xsi:type="dcterms:W3CDTF">2025-09-24T10:49:00Z</dcterms:created>
  <dcterms:modified xsi:type="dcterms:W3CDTF">2025-09-24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8-13T00:00:00Z</vt:filetime>
  </property>
  <property fmtid="{D5CDD505-2E9C-101B-9397-08002B2CF9AE}" pid="5" name="Producer">
    <vt:lpwstr>Microsoft® Word 2010</vt:lpwstr>
  </property>
  <property fmtid="{D5CDD505-2E9C-101B-9397-08002B2CF9AE}" pid="6" name="MSIP_Label_06c24981-b6df-48f8-949b-0896357b9b03_Enabled">
    <vt:lpwstr>true</vt:lpwstr>
  </property>
  <property fmtid="{D5CDD505-2E9C-101B-9397-08002B2CF9AE}" pid="7" name="MSIP_Label_06c24981-b6df-48f8-949b-0896357b9b03_SetDate">
    <vt:lpwstr>2025-09-22T11:48:10Z</vt:lpwstr>
  </property>
  <property fmtid="{D5CDD505-2E9C-101B-9397-08002B2CF9AE}" pid="8" name="MSIP_Label_06c24981-b6df-48f8-949b-0896357b9b03_Method">
    <vt:lpwstr>Standard</vt:lpwstr>
  </property>
  <property fmtid="{D5CDD505-2E9C-101B-9397-08002B2CF9AE}" pid="9" name="MSIP_Label_06c24981-b6df-48f8-949b-0896357b9b03_Name">
    <vt:lpwstr>Official</vt:lpwstr>
  </property>
  <property fmtid="{D5CDD505-2E9C-101B-9397-08002B2CF9AE}" pid="10" name="MSIP_Label_06c24981-b6df-48f8-949b-0896357b9b03_SiteId">
    <vt:lpwstr>dd615949-5bd0-4da0-ac52-28ef8d336373</vt:lpwstr>
  </property>
  <property fmtid="{D5CDD505-2E9C-101B-9397-08002B2CF9AE}" pid="11" name="MSIP_Label_06c24981-b6df-48f8-949b-0896357b9b03_ActionId">
    <vt:lpwstr>edaf0eb2-7054-4e55-afab-9e5d53c6b36d</vt:lpwstr>
  </property>
  <property fmtid="{D5CDD505-2E9C-101B-9397-08002B2CF9AE}" pid="12" name="MSIP_Label_06c24981-b6df-48f8-949b-0896357b9b03_ContentBits">
    <vt:lpwstr>0</vt:lpwstr>
  </property>
  <property fmtid="{D5CDD505-2E9C-101B-9397-08002B2CF9AE}" pid="13" name="MSIP_Label_06c24981-b6df-48f8-949b-0896357b9b03_Tag">
    <vt:lpwstr>10, 3, 0, 1</vt:lpwstr>
  </property>
</Properties>
</file>